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625AD" w14:textId="07E6942F" w:rsidR="00FA7F69" w:rsidRDefault="007B27BC" w:rsidP="00964666">
      <w:pPr>
        <w:pStyle w:val="Title"/>
      </w:pPr>
      <w:r>
        <w:t>Appendix A</w:t>
      </w:r>
      <w:r w:rsidR="005851DB">
        <w:t>.</w:t>
      </w:r>
      <w:r>
        <w:t xml:space="preserve"> </w:t>
      </w:r>
      <w:r w:rsidR="00964666">
        <w:t>Supplement</w:t>
      </w:r>
      <w:r w:rsidR="00336594">
        <w:t>a</w:t>
      </w:r>
      <w:r w:rsidR="002532FF">
        <w:t xml:space="preserve">ry </w:t>
      </w:r>
      <w:r>
        <w:t>Data</w:t>
      </w:r>
    </w:p>
    <w:p w14:paraId="78D84DCB" w14:textId="3FEC9282" w:rsidR="00327939" w:rsidRPr="00D37375" w:rsidRDefault="00327939" w:rsidP="00327939">
      <w:pPr>
        <w:pStyle w:val="Subtitle"/>
        <w:rPr>
          <w:spacing w:val="0"/>
        </w:rPr>
      </w:pPr>
      <w:r w:rsidRPr="00D37375">
        <w:rPr>
          <w:spacing w:val="0"/>
        </w:rPr>
        <w:t xml:space="preserve">In the </w:t>
      </w:r>
      <w:r w:rsidR="000406E4">
        <w:rPr>
          <w:spacing w:val="0"/>
        </w:rPr>
        <w:t>m</w:t>
      </w:r>
      <w:r w:rsidRPr="00D37375">
        <w:rPr>
          <w:spacing w:val="0"/>
        </w:rPr>
        <w:t xml:space="preserve">idst of a </w:t>
      </w:r>
      <w:r w:rsidR="000406E4">
        <w:rPr>
          <w:spacing w:val="0"/>
        </w:rPr>
        <w:t>p</w:t>
      </w:r>
      <w:r w:rsidRPr="00D37375">
        <w:rPr>
          <w:spacing w:val="0"/>
        </w:rPr>
        <w:t xml:space="preserve">andemic, </w:t>
      </w:r>
      <w:r w:rsidR="000406E4">
        <w:rPr>
          <w:spacing w:val="0"/>
        </w:rPr>
        <w:t>i</w:t>
      </w:r>
      <w:r w:rsidRPr="00D37375">
        <w:rPr>
          <w:spacing w:val="0"/>
        </w:rPr>
        <w:t xml:space="preserve">ntroverts </w:t>
      </w:r>
      <w:r w:rsidR="000406E4">
        <w:rPr>
          <w:spacing w:val="0"/>
        </w:rPr>
        <w:t>m</w:t>
      </w:r>
      <w:r w:rsidRPr="00D37375">
        <w:rPr>
          <w:spacing w:val="0"/>
        </w:rPr>
        <w:t xml:space="preserve">ay </w:t>
      </w:r>
      <w:r w:rsidR="000406E4">
        <w:rPr>
          <w:spacing w:val="0"/>
        </w:rPr>
        <w:t>h</w:t>
      </w:r>
      <w:r w:rsidRPr="00D37375">
        <w:rPr>
          <w:spacing w:val="0"/>
        </w:rPr>
        <w:t xml:space="preserve">ave a </w:t>
      </w:r>
      <w:r w:rsidR="000406E4">
        <w:rPr>
          <w:spacing w:val="0"/>
        </w:rPr>
        <w:t>m</w:t>
      </w:r>
      <w:r w:rsidRPr="00D37375">
        <w:rPr>
          <w:spacing w:val="0"/>
        </w:rPr>
        <w:t xml:space="preserve">ortality </w:t>
      </w:r>
      <w:r w:rsidR="000406E4">
        <w:rPr>
          <w:spacing w:val="0"/>
        </w:rPr>
        <w:t>a</w:t>
      </w:r>
      <w:r w:rsidRPr="00D37375">
        <w:rPr>
          <w:spacing w:val="0"/>
        </w:rPr>
        <w:t>dvantage</w:t>
      </w:r>
    </w:p>
    <w:p w14:paraId="0D6D84A8" w14:textId="77777777" w:rsidR="00327939" w:rsidRPr="00327939" w:rsidRDefault="00327939" w:rsidP="00327939"/>
    <w:p w14:paraId="3ED3FEA9" w14:textId="46E013F8" w:rsidR="003F442B" w:rsidRPr="003F442B" w:rsidRDefault="003F442B" w:rsidP="008147E3">
      <w:pPr>
        <w:spacing w:after="120"/>
        <w:rPr>
          <w:sz w:val="28"/>
          <w:szCs w:val="28"/>
        </w:rPr>
      </w:pPr>
      <w:r w:rsidRPr="003F442B">
        <w:rPr>
          <w:sz w:val="28"/>
          <w:szCs w:val="28"/>
        </w:rPr>
        <w:t>Supplemental Methods</w:t>
      </w:r>
    </w:p>
    <w:p w14:paraId="0866F0BF" w14:textId="19D5FE9F" w:rsidR="00055C14" w:rsidRPr="00055C14" w:rsidRDefault="00055C14" w:rsidP="00055C14">
      <w:pPr>
        <w:pStyle w:val="Heading2"/>
      </w:pPr>
      <w:r>
        <w:t>Data</w:t>
      </w:r>
    </w:p>
    <w:p w14:paraId="7A375D61" w14:textId="4B8CA0F7" w:rsidR="00B320BE" w:rsidRPr="00B320BE" w:rsidRDefault="00106A0D" w:rsidP="00022F36">
      <w:pPr>
        <w:pStyle w:val="BodyTextFirstIndent"/>
      </w:pPr>
      <w:r>
        <w:t xml:space="preserve">The Midlife in the United States (MIDUS) study targeted </w:t>
      </w:r>
      <w:r w:rsidRPr="002427FE">
        <w:t>non-institutionalized, English-speaking adults aged 25</w:t>
      </w:r>
      <w:r w:rsidRPr="007D0AE5">
        <w:rPr>
          <w:rFonts w:cs="Arial"/>
          <w:color w:val="000000" w:themeColor="text1"/>
        </w:rPr>
        <w:t>–</w:t>
      </w:r>
      <w:r w:rsidRPr="002427FE">
        <w:t>74</w:t>
      </w:r>
      <w:r w:rsidR="00022F36">
        <w:rPr>
          <w:rStyle w:val="FootnoteReference"/>
        </w:rPr>
        <w:footnoteReference w:id="1"/>
      </w:r>
      <w:r w:rsidRPr="002427FE">
        <w:t xml:space="preserve"> in the co</w:t>
      </w:r>
      <w:r>
        <w:t>ntiguous</w:t>
      </w:r>
      <w:r w:rsidRPr="002427FE">
        <w:t xml:space="preserve"> United States</w:t>
      </w:r>
      <w:r w:rsidR="00DA5AD6">
        <w:t>.</w:t>
      </w:r>
      <w:r>
        <w:fldChar w:fldCharType="begin"/>
      </w:r>
      <w:r w:rsidR="00562B96">
        <w:instrText xml:space="preserve"> ADDIN ZOTERO_ITEM CSL_CITATION {"citationID":"ELxKfNlE","properties":{"formattedCitation":"\\super 1\\nosupersub{}","plainCitation":"1","noteIndex":0},"citationItems":[{"id":6333,"uris":["http://zotero.org/users/5479419/items/7YLRBF2R"],"itemData":{"id":6333,"type":"webpage","title":"National Survey of Midlife Development in the United States (MIDUS 1), 1995-1996:  Description of MIDUS Samples. Inter-university Consortium for Political and Social Research [distributor], Version 19","URL":"https://doi.org/10.3886/ICPSR02760.v19","author":[{"family":"Brim","given":"Orville G."},{"family":"Baltes","given":"Paul B.","suffix":""},{"family":"Bumpass","given":"Larry L."},{"family":"Cleary","given":"Paul D."},{"family":"Featherman","given":"David L."},{"family":"Hazzard","given":"William R."},{"family":"Kessler","given":"Ronald C."},{"family":"Lachman","given":"Margie E."},{"family":"Markus","given":"Hazel Rose"},{"family":"Marmot","given":"Michael G."},{"family":"Rossi","given":"Alice S."},{"family":"Ryff","given":"Carol D."},{"family":"Shweder","given":"Richard A."}],"accessed":{"date-parts":[["2021",7,28]]},"issued":{"date-parts":[["2020"]]}}}],"schema":"https://github.com/citation-style-language/schema/raw/master/csl-citation.json"} </w:instrText>
      </w:r>
      <w:r>
        <w:fldChar w:fldCharType="separate"/>
      </w:r>
      <w:r w:rsidR="00562B96" w:rsidRPr="00562B96">
        <w:rPr>
          <w:rFonts w:cs="Arial"/>
          <w:szCs w:val="24"/>
          <w:vertAlign w:val="superscript"/>
        </w:rPr>
        <w:t>1</w:t>
      </w:r>
      <w:r>
        <w:fldChar w:fldCharType="end"/>
      </w:r>
      <w:r>
        <w:t xml:space="preserve"> At baseline (fielded January 1995</w:t>
      </w:r>
      <w:r w:rsidRPr="007D0AE5">
        <w:rPr>
          <w:rFonts w:cs="Arial"/>
          <w:color w:val="000000" w:themeColor="text1"/>
        </w:rPr>
        <w:t>–</w:t>
      </w:r>
      <w:r>
        <w:t>September 1996)</w:t>
      </w:r>
      <w:r w:rsidRPr="002427FE">
        <w:t xml:space="preserve">, </w:t>
      </w:r>
      <w:r>
        <w:t xml:space="preserve">national </w:t>
      </w:r>
      <w:r w:rsidRPr="002427FE">
        <w:t>random digit dialing with oversampling of older people and men</w:t>
      </w:r>
      <w:r>
        <w:t xml:space="preserve"> was used to select the main sample </w:t>
      </w:r>
      <w:r w:rsidRPr="002427FE">
        <w:t>(</w:t>
      </w:r>
      <w:r w:rsidRPr="002427FE">
        <w:rPr>
          <w:i/>
        </w:rPr>
        <w:t>N</w:t>
      </w:r>
      <w:r>
        <w:t>=3,</w:t>
      </w:r>
      <w:r w:rsidRPr="002427FE">
        <w:t>487)</w:t>
      </w:r>
      <w:r>
        <w:t xml:space="preserve"> and a sample of twin pairs (</w:t>
      </w:r>
      <w:r w:rsidRPr="00B72194">
        <w:rPr>
          <w:i/>
        </w:rPr>
        <w:t>N</w:t>
      </w:r>
      <w:r>
        <w:t>=1,914)</w:t>
      </w:r>
      <w:r w:rsidRPr="002427FE">
        <w:t xml:space="preserve">. </w:t>
      </w:r>
      <w:r>
        <w:t>The study also included a random sample of siblings of individuals in the main sample (</w:t>
      </w:r>
      <w:r w:rsidRPr="00B72194">
        <w:rPr>
          <w:i/>
        </w:rPr>
        <w:t>N</w:t>
      </w:r>
      <w:r>
        <w:t>=950) and oversamples from five metropolitan areas in the U.S. (</w:t>
      </w:r>
      <w:r w:rsidRPr="00B72194">
        <w:rPr>
          <w:i/>
        </w:rPr>
        <w:t>N</w:t>
      </w:r>
      <w:r>
        <w:t xml:space="preserve">=757). The response rate for the phone interview ranged from 60% for the twin subsample to 70% for the main sample. </w:t>
      </w:r>
      <w:r w:rsidRPr="002427FE">
        <w:t>Among those who completed the phone interview</w:t>
      </w:r>
      <w:r>
        <w:t xml:space="preserve"> (</w:t>
      </w:r>
      <w:r w:rsidRPr="00B72194">
        <w:rPr>
          <w:i/>
        </w:rPr>
        <w:t>N</w:t>
      </w:r>
      <w:r>
        <w:t>=7,108), 6,32</w:t>
      </w:r>
      <w:r w:rsidRPr="00A36504">
        <w:t>5 (89</w:t>
      </w:r>
      <w:r w:rsidRPr="002427FE">
        <w:t xml:space="preserve">%) also completed </w:t>
      </w:r>
      <w:bookmarkStart w:id="0" w:name="_Hlk106086098"/>
      <w:r w:rsidRPr="002427FE">
        <w:t>mail-in self-administered questionnaires</w:t>
      </w:r>
      <w:bookmarkEnd w:id="0"/>
      <w:r w:rsidRPr="002427FE">
        <w:t xml:space="preserve"> (SAQ</w:t>
      </w:r>
      <w:r>
        <w:t>s</w:t>
      </w:r>
      <w:r w:rsidRPr="002427FE">
        <w:t>)</w:t>
      </w:r>
      <w:r>
        <w:t xml:space="preserve">. </w:t>
      </w:r>
    </w:p>
    <w:p w14:paraId="7A8F2D8B" w14:textId="27C51EDB" w:rsidR="00904232" w:rsidRDefault="00904232" w:rsidP="00A73584">
      <w:pPr>
        <w:pStyle w:val="Heading2"/>
      </w:pPr>
      <w:r>
        <w:t>Measures</w:t>
      </w:r>
    </w:p>
    <w:p w14:paraId="0CDE165E" w14:textId="0C8E7DF8" w:rsidR="001B2E2A" w:rsidRPr="001B2E2A" w:rsidRDefault="001B2E2A" w:rsidP="001B2E2A">
      <w:pPr>
        <w:pStyle w:val="BodyTextFirstIndent"/>
      </w:pPr>
      <w:r>
        <w:t xml:space="preserve">Vital status was ascertained through searches of </w:t>
      </w:r>
      <w:r w:rsidRPr="00CC721F">
        <w:t xml:space="preserve">the </w:t>
      </w:r>
      <w:r>
        <w:rPr>
          <w:lang w:eastAsia="zh-CN"/>
        </w:rPr>
        <w:t>National Death Index</w:t>
      </w:r>
      <w:r w:rsidR="00CD7464">
        <w:rPr>
          <w:lang w:eastAsia="zh-CN"/>
        </w:rPr>
        <w:t xml:space="preserve"> (NDI)</w:t>
      </w:r>
      <w:r>
        <w:rPr>
          <w:lang w:eastAsia="zh-CN"/>
        </w:rPr>
        <w:t xml:space="preserve">, survey fieldwork, and </w:t>
      </w:r>
      <w:r w:rsidRPr="00CC721F">
        <w:rPr>
          <w:lang w:eastAsia="zh-CN"/>
        </w:rPr>
        <w:t>longitudinal sample maintenance</w:t>
      </w:r>
      <w:r w:rsidR="00DA5AD6">
        <w:rPr>
          <w:lang w:eastAsia="zh-CN"/>
        </w:rPr>
        <w:t>.</w:t>
      </w:r>
      <w:r>
        <w:rPr>
          <w:lang w:eastAsia="zh-CN"/>
        </w:rPr>
        <w:fldChar w:fldCharType="begin"/>
      </w:r>
      <w:r w:rsidR="00562B96">
        <w:rPr>
          <w:lang w:eastAsia="zh-CN"/>
        </w:rPr>
        <w:instrText xml:space="preserve"> ADDIN ZOTERO_ITEM CSL_CITATION {"citationID":"wpTzklJe","properties":{"formattedCitation":"\\super 2\\nosupersub{}","plainCitation":"2","noteIndex":0},"citationItems":[{"id":8436,"uris":["http://zotero.org/users/5479419/items/NLVRRIBJ"],"itemData":{"id":8436,"type":"webpage","language":"en","title":"Documentation of mortality statistics and cause of death codes for core (non-refresher) MIDUS and Milwaukee samples","URL":"https://midus-study.github.io/public-documentation/Mortality/Core/MIDUS_Core_DocumentationOfMortality_20220316.pdf","author":[{"family":"Ryff","given":"Carol"},{"family":"Almeida","given":"David"},{"family":"Ayanian","given":"John"},{"family":"Binkley","given":"Neil"},{"family":"Carr","given":"Deborah S."},{"family":"Coe","given":"Christopher"},{"family":"Davidson","given":"Richard"},{"family":"Grzywacz","given":"Joseph"},{"family":"Karlamangla","given":"Arun"},{"family":"Krueger","given":"Robert"},{"family":"Lachman","given":"Margie"},{"family":"Love","given":"Gayle"},{"family":"Mailick","given":"Marsha"},{"family":"Mroczek","given":"Daniel"},{"family":"Radler","given":"Barry"},{"family":"Seeman","given":"Teresa"},{"family":"Sloan","given":"Richard"},{"family":"Thomas","given":"Duncan"},{"family":"Weinstein","given":"Maxine"},{"family":"Williams","given":"David R."}],"accessed":{"date-parts":[["2022",3,17]]},"issued":{"date-parts":[["2022"]]}}}],"schema":"https://github.com/citation-style-language/schema/raw/master/csl-citation.json"} </w:instrText>
      </w:r>
      <w:r>
        <w:rPr>
          <w:lang w:eastAsia="zh-CN"/>
        </w:rPr>
        <w:fldChar w:fldCharType="separate"/>
      </w:r>
      <w:r w:rsidR="00562B96" w:rsidRPr="00562B96">
        <w:rPr>
          <w:rFonts w:cs="Arial"/>
          <w:szCs w:val="24"/>
          <w:vertAlign w:val="superscript"/>
        </w:rPr>
        <w:t>2</w:t>
      </w:r>
      <w:r>
        <w:rPr>
          <w:lang w:eastAsia="zh-CN"/>
        </w:rPr>
        <w:fldChar w:fldCharType="end"/>
      </w:r>
      <w:r>
        <w:rPr>
          <w:lang w:eastAsia="zh-CN"/>
        </w:rPr>
        <w:t xml:space="preserve"> </w:t>
      </w:r>
      <w:r w:rsidR="00CD7464">
        <w:t xml:space="preserve">The most recent mortality file for MIDUS includes deaths that occurred as late as December 2021, but the most recent NDI search covered the period through December 31, 2020; thus, mortality after 2020 is likely to be incomplete. The NDI search was based on final death data for 1995-2019 and an early release data file for 2020. </w:t>
      </w:r>
    </w:p>
    <w:p w14:paraId="7BDAF139" w14:textId="3C23ED80" w:rsidR="00904232" w:rsidRDefault="00407BBE" w:rsidP="00E16BF4">
      <w:pPr>
        <w:pStyle w:val="BodyTextFirstIndent"/>
      </w:pPr>
      <w:r>
        <w:t xml:space="preserve">Measures for each of the “Big Five” </w:t>
      </w:r>
      <w:r w:rsidR="00E16BF4">
        <w:t>personality trait</w:t>
      </w:r>
      <w:r>
        <w:t xml:space="preserve">s </w:t>
      </w:r>
      <w:r w:rsidR="00E16BF4">
        <w:t>w</w:t>
      </w:r>
      <w:r>
        <w:t>ere</w:t>
      </w:r>
      <w:r w:rsidR="00E16BF4">
        <w:t xml:space="preserve"> based on the degree to which the respondent endorsed a set of </w:t>
      </w:r>
      <w:r w:rsidR="00CC0EEA">
        <w:t>four to seven</w:t>
      </w:r>
      <w:r w:rsidR="00E16BF4">
        <w:t xml:space="preserve"> descriptors, </w:t>
      </w:r>
      <w:r w:rsidR="00CC0EEA">
        <w:t>using</w:t>
      </w:r>
      <w:r w:rsidR="005A6225">
        <w:t xml:space="preserve"> </w:t>
      </w:r>
      <w:r w:rsidR="00E16BF4">
        <w:t>response categories</w:t>
      </w:r>
      <w:r w:rsidR="00CC0EEA">
        <w:t xml:space="preserve"> that included “</w:t>
      </w:r>
      <w:r w:rsidR="00E16BF4">
        <w:t>not at all</w:t>
      </w:r>
      <w:r w:rsidR="00CC0EEA">
        <w:t>”</w:t>
      </w:r>
      <w:r w:rsidR="00E16BF4">
        <w:t xml:space="preserve"> (1), </w:t>
      </w:r>
      <w:r w:rsidR="00CC0EEA">
        <w:t>“</w:t>
      </w:r>
      <w:r w:rsidR="00E16BF4">
        <w:t>a little</w:t>
      </w:r>
      <w:r w:rsidR="00CC0EEA">
        <w:t>”</w:t>
      </w:r>
      <w:r w:rsidR="00E16BF4">
        <w:t xml:space="preserve"> (2), </w:t>
      </w:r>
      <w:r w:rsidR="00CC0EEA">
        <w:t>“</w:t>
      </w:r>
      <w:r w:rsidR="00E16BF4">
        <w:t>some</w:t>
      </w:r>
      <w:r w:rsidR="00CC0EEA">
        <w:t>”</w:t>
      </w:r>
      <w:r w:rsidR="00E16BF4">
        <w:t xml:space="preserve"> (3), </w:t>
      </w:r>
      <w:r w:rsidR="00CC0EEA">
        <w:t>“</w:t>
      </w:r>
      <w:r w:rsidR="00E16BF4">
        <w:t>a lot</w:t>
      </w:r>
      <w:r w:rsidR="00CC0EEA">
        <w:t>”</w:t>
      </w:r>
      <w:r w:rsidR="00E16BF4">
        <w:t xml:space="preserve"> (</w:t>
      </w:r>
      <w:r w:rsidR="005A6225">
        <w:t>4</w:t>
      </w:r>
      <w:r w:rsidR="00E16BF4">
        <w:t>)</w:t>
      </w:r>
      <w:r w:rsidR="00B862A4">
        <w:t>.</w:t>
      </w:r>
      <w:r w:rsidR="00E16BF4">
        <w:fldChar w:fldCharType="begin"/>
      </w:r>
      <w:r w:rsidR="00562B96">
        <w:instrText xml:space="preserve"> ADDIN ZOTERO_ITEM CSL_CITATION {"citationID":"bR9ZFNoq","properties":{"formattedCitation":"\\super 3\\nosupersub{}","plainCitation":"3","noteIndex":0},"citationItems":[{"id":8351,"uris":["http://zotero.org/users/5479419/items/GN3Z86JF"],"itemData":{"id":8351,"type":"report","language":"en","page":"9","source":"Zotero","title":"The Midlife Development Inventory (MIDI) Personality Scales:  Scale Construction and Scoring.  Technical Report","URL":"https://www.brandeis.edu/psychology/lachman/pdfs/midi-personality-scales.pdf","author":[{"family":"Lachman","given":"Margie E."},{"family":"Weaver","given":"Suzanne L."}],"issued":{"date-parts":[["1997"]]}}}],"schema":"https://github.com/citation-style-language/schema/raw/master/csl-citation.json"} </w:instrText>
      </w:r>
      <w:r w:rsidR="00E16BF4">
        <w:fldChar w:fldCharType="separate"/>
      </w:r>
      <w:r w:rsidR="00562B96" w:rsidRPr="00562B96">
        <w:rPr>
          <w:rFonts w:cs="Arial"/>
          <w:szCs w:val="24"/>
          <w:vertAlign w:val="superscript"/>
        </w:rPr>
        <w:t>3</w:t>
      </w:r>
      <w:r w:rsidR="00E16BF4">
        <w:fldChar w:fldCharType="end"/>
      </w:r>
      <w:r w:rsidR="00E16BF4">
        <w:t xml:space="preserve"> </w:t>
      </w:r>
      <w:r w:rsidR="00571230">
        <w:t>Extrov</w:t>
      </w:r>
      <w:r w:rsidR="00E16BF4">
        <w:t xml:space="preserve">ersion was </w:t>
      </w:r>
      <w:r w:rsidR="005A6225">
        <w:t xml:space="preserve">computed as the mean across </w:t>
      </w:r>
      <w:r w:rsidR="00E16BF4">
        <w:t>five descriptors (</w:t>
      </w:r>
      <w:bookmarkStart w:id="1" w:name="_Hlk118375473"/>
      <w:r w:rsidR="00E16BF4" w:rsidRPr="00E16BF4">
        <w:rPr>
          <w:rFonts w:cs="Arial"/>
        </w:rPr>
        <w:t>Outgoing, Friendly, Lively, Active, Talkative</w:t>
      </w:r>
      <w:bookmarkEnd w:id="1"/>
      <w:r w:rsidR="005A6225">
        <w:rPr>
          <w:rFonts w:cs="Arial"/>
        </w:rPr>
        <w:t>; α=0.78</w:t>
      </w:r>
      <w:r w:rsidR="00E16BF4">
        <w:rPr>
          <w:rFonts w:cs="Arial"/>
        </w:rPr>
        <w:t>)</w:t>
      </w:r>
      <w:r w:rsidR="00E16BF4" w:rsidRPr="00E16BF4">
        <w:rPr>
          <w:rFonts w:cs="Arial"/>
        </w:rPr>
        <w:t xml:space="preserve">. </w:t>
      </w:r>
      <w:r w:rsidR="00E16BF4">
        <w:t>Conscientiousness was measured by 4 items (</w:t>
      </w:r>
      <w:r w:rsidR="00E16BF4" w:rsidRPr="00E16BF4">
        <w:rPr>
          <w:rFonts w:cs="Arial"/>
        </w:rPr>
        <w:t>Organized, Responsible, Hardworking, Careless [</w:t>
      </w:r>
      <w:r w:rsidR="00E16BF4">
        <w:rPr>
          <w:rFonts w:cs="Arial"/>
        </w:rPr>
        <w:t>reverse-coded</w:t>
      </w:r>
      <w:r w:rsidR="00E16BF4" w:rsidRPr="00E16BF4">
        <w:rPr>
          <w:rFonts w:cs="Arial"/>
        </w:rPr>
        <w:t>]</w:t>
      </w:r>
      <w:r w:rsidR="005A6225">
        <w:rPr>
          <w:rFonts w:cs="Arial"/>
        </w:rPr>
        <w:t>; α=0.56</w:t>
      </w:r>
      <w:r w:rsidR="00E16BF4">
        <w:rPr>
          <w:rFonts w:cs="Arial"/>
        </w:rPr>
        <w:t>)</w:t>
      </w:r>
      <w:r w:rsidR="00E16BF4" w:rsidRPr="00E16BF4">
        <w:rPr>
          <w:rFonts w:cs="Arial"/>
        </w:rPr>
        <w:t xml:space="preserve">. </w:t>
      </w:r>
      <w:r w:rsidR="00E16BF4">
        <w:t>Neuroticism include</w:t>
      </w:r>
      <w:r w:rsidR="00CC0EEA">
        <w:t>d</w:t>
      </w:r>
      <w:r w:rsidR="00E16BF4">
        <w:t xml:space="preserve"> 4 items (</w:t>
      </w:r>
      <w:r w:rsidR="00E16BF4" w:rsidRPr="00E16BF4">
        <w:rPr>
          <w:rFonts w:cs="Arial"/>
        </w:rPr>
        <w:t>Moody, Worrying, Nervous, Calm [</w:t>
      </w:r>
      <w:r w:rsidR="00E16BF4">
        <w:rPr>
          <w:rFonts w:cs="Arial"/>
        </w:rPr>
        <w:t>reverse-coded</w:t>
      </w:r>
      <w:r w:rsidR="00E16BF4" w:rsidRPr="00E16BF4">
        <w:rPr>
          <w:rFonts w:cs="Arial"/>
        </w:rPr>
        <w:t>]</w:t>
      </w:r>
      <w:r w:rsidR="005A6225">
        <w:rPr>
          <w:rFonts w:cs="Arial"/>
        </w:rPr>
        <w:t>; α=0.75</w:t>
      </w:r>
      <w:r w:rsidR="00E16BF4">
        <w:rPr>
          <w:rFonts w:cs="Arial"/>
        </w:rPr>
        <w:t xml:space="preserve">). </w:t>
      </w:r>
      <w:r w:rsidR="00E16BF4">
        <w:t xml:space="preserve">Agreeableness </w:t>
      </w:r>
      <w:r w:rsidR="00CC0EEA">
        <w:t>was</w:t>
      </w:r>
      <w:r w:rsidR="00E16BF4">
        <w:t xml:space="preserve"> based on 5 items (</w:t>
      </w:r>
      <w:r w:rsidR="00E16BF4" w:rsidRPr="00E16BF4">
        <w:rPr>
          <w:rFonts w:cs="Arial"/>
        </w:rPr>
        <w:t>Helpful, Warm, Caring, Softhearted, Sympathetic</w:t>
      </w:r>
      <w:r w:rsidR="005A6225">
        <w:rPr>
          <w:rFonts w:cs="Arial"/>
        </w:rPr>
        <w:t>; α=0.81</w:t>
      </w:r>
      <w:r w:rsidR="00E16BF4">
        <w:rPr>
          <w:rFonts w:cs="Arial"/>
        </w:rPr>
        <w:t xml:space="preserve">). </w:t>
      </w:r>
      <w:r w:rsidR="00E16BF4">
        <w:t>Openness comprise</w:t>
      </w:r>
      <w:r w:rsidR="005A6225">
        <w:t>d</w:t>
      </w:r>
      <w:r w:rsidR="00E16BF4">
        <w:t xml:space="preserve"> 7 items (Creative, Imaginative, Intelligent, Curious, Broad-minded, Sophisticated, Adventurous</w:t>
      </w:r>
      <w:r w:rsidR="005A6225">
        <w:t xml:space="preserve">; </w:t>
      </w:r>
      <w:r w:rsidR="005A6225">
        <w:rPr>
          <w:rFonts w:cs="Arial"/>
        </w:rPr>
        <w:t>α=0.78</w:t>
      </w:r>
      <w:r w:rsidR="00E16BF4">
        <w:t xml:space="preserve">). </w:t>
      </w:r>
    </w:p>
    <w:p w14:paraId="5B7F4972" w14:textId="1DAA0F1C" w:rsidR="009D6B4F" w:rsidRDefault="00F120B7" w:rsidP="00F120B7">
      <w:pPr>
        <w:pStyle w:val="BodyTextFirstIndent"/>
      </w:pPr>
      <w:r>
        <w:t>Demographic confounders comprised sex, age, and race/ethnicity. Respondents were asked, “</w:t>
      </w:r>
      <w:r w:rsidRPr="00F120B7">
        <w:rPr>
          <w:i/>
        </w:rPr>
        <w:t>What race do you consider yourself to be?</w:t>
      </w:r>
      <w:r>
        <w:t>” We retained the first two response categories (i.e., Black and/or African American; White), but combined the remaining categories (i.e., Asian or Pacific Islander; multiracial; Native American or Aleutian Islander/Eskimo; other) into a group labeled “other race.” Ethnicity is based on reported countries of origin (</w:t>
      </w:r>
      <w:r w:rsidRPr="00B829E7">
        <w:t>“</w:t>
      </w:r>
      <w:r w:rsidRPr="00F120B7">
        <w:rPr>
          <w:i/>
        </w:rPr>
        <w:t>Other than being American, what are your main ethnic origins? That is, what countries or continents are your ancestors from?</w:t>
      </w:r>
      <w:r w:rsidRPr="00B829E7">
        <w:t>”</w:t>
      </w:r>
      <w:r>
        <w:t xml:space="preserve">). We classified respondents as </w:t>
      </w:r>
      <w:bookmarkStart w:id="2" w:name="_Hlk120689355"/>
      <w:r w:rsidRPr="00B829E7">
        <w:t>Latin</w:t>
      </w:r>
      <w:r w:rsidR="00820E85">
        <w:t>a/</w:t>
      </w:r>
      <w:r w:rsidRPr="00B829E7">
        <w:t>o</w:t>
      </w:r>
      <w:r>
        <w:t xml:space="preserve"> </w:t>
      </w:r>
      <w:bookmarkEnd w:id="2"/>
      <w:r>
        <w:t xml:space="preserve">if they </w:t>
      </w:r>
      <w:r w:rsidRPr="00B829E7">
        <w:t>reported a country of origin in Mexico, Central America, Cuba, Dominican Republic, Puerto Rico, South America (including Brazil), or Spain.</w:t>
      </w:r>
      <w:r>
        <w:t xml:space="preserve"> </w:t>
      </w:r>
      <w:r w:rsidR="00E50E9D">
        <w:t>For respondents who were missing information regarding race/ethnicity from Wave 1 (</w:t>
      </w:r>
      <w:r w:rsidR="00F86FB4">
        <w:t>2</w:t>
      </w:r>
      <w:r w:rsidR="00E50E9D">
        <w:t>% of the sample), we used information from Wave 2:   respondents were asked to identify the race with which they most closely identify (“</w:t>
      </w:r>
      <w:r w:rsidR="00E50E9D" w:rsidRPr="00B5026C">
        <w:rPr>
          <w:i/>
        </w:rPr>
        <w:t xml:space="preserve">Which do you feel best describes your racial background? White, Black or African American, American </w:t>
      </w:r>
      <w:r w:rsidR="00E50E9D" w:rsidRPr="00B5026C">
        <w:rPr>
          <w:i/>
        </w:rPr>
        <w:lastRenderedPageBreak/>
        <w:t>Indian or Alaska Native, Asian, or Native Hawaiian or Pacific Islander?</w:t>
      </w:r>
      <w:r w:rsidR="00E50E9D">
        <w:t xml:space="preserve">”); </w:t>
      </w:r>
      <w:r w:rsidR="00820E85" w:rsidRPr="00B829E7">
        <w:t>Latin</w:t>
      </w:r>
      <w:r w:rsidR="00820E85">
        <w:t>a/</w:t>
      </w:r>
      <w:r w:rsidR="00820E85" w:rsidRPr="00B829E7">
        <w:t>o</w:t>
      </w:r>
      <w:r w:rsidR="00820E85">
        <w:t xml:space="preserve"> </w:t>
      </w:r>
      <w:r w:rsidR="00E50E9D">
        <w:t>origin was also based on self-report (“</w:t>
      </w:r>
      <w:r w:rsidR="00E50E9D" w:rsidRPr="00805FC0">
        <w:rPr>
          <w:i/>
        </w:rPr>
        <w:t>Are you of Spanish, or Hispanic or Latino descent, that is, Mexican, Mexican American, Chicano, Puerto Rican, Cuban or some other Spanish origin?</w:t>
      </w:r>
      <w:r w:rsidR="00E50E9D">
        <w:t xml:space="preserve">”). </w:t>
      </w:r>
      <w:r>
        <w:t xml:space="preserve"> </w:t>
      </w:r>
    </w:p>
    <w:p w14:paraId="67AFFF32" w14:textId="645ECEF8" w:rsidR="00A73584" w:rsidRDefault="00A73584" w:rsidP="00A73584">
      <w:pPr>
        <w:pStyle w:val="Heading2"/>
      </w:pPr>
      <w:r w:rsidRPr="00CA211F">
        <w:t>Statistical Analysis</w:t>
      </w:r>
    </w:p>
    <w:p w14:paraId="453E766F" w14:textId="00203412" w:rsidR="00CD7464" w:rsidRDefault="00CD7464" w:rsidP="00CD7464">
      <w:pPr>
        <w:pStyle w:val="BodyTextFirstIndent"/>
      </w:pPr>
      <w:r>
        <w:t>Among the 6,325 respondents included in the analysis, the predictors with the highest percentage of missing data were race/ethnicity (2.9%) and personality measures (0.9-1.0%). We used the “ice” command</w:t>
      </w:r>
      <w:r w:rsidR="00820E85">
        <w:t xml:space="preserve"> </w:t>
      </w:r>
      <w:bookmarkStart w:id="3" w:name="_Hlk120689424"/>
      <w:r w:rsidR="00820E85">
        <w:t>in Stata 16.1</w:t>
      </w:r>
      <w:r>
        <w:t xml:space="preserve"> </w:t>
      </w:r>
      <w:bookmarkEnd w:id="3"/>
      <w:r>
        <w:t xml:space="preserve">to </w:t>
      </w:r>
      <w:r w:rsidRPr="00CC4EFE">
        <w:t xml:space="preserve">perform multiple imputation. For the multiple imputation process, we used information for all the analysis variables as well </w:t>
      </w:r>
      <w:r>
        <w:t>measures of childhood socioeconomic status (SES), marital status, employment status, adult SES, smoking history, alcohol abuse, drug abuse, and physical limitations</w:t>
      </w:r>
      <w:r w:rsidRPr="00CC4EFE">
        <w:t>.</w:t>
      </w:r>
    </w:p>
    <w:p w14:paraId="72F2D864" w14:textId="07AE7A71" w:rsidR="00B8458E" w:rsidRDefault="00B8458E" w:rsidP="00B8458E">
      <w:pPr>
        <w:pStyle w:val="BodyTextFirstIndent"/>
      </w:pPr>
      <w:r w:rsidRPr="008C4494">
        <w:t>Descriptive statistics for all analysis variables are shown in Table S1.</w:t>
      </w:r>
      <w:r>
        <w:t xml:space="preserve"> The mean score on extroversion was 3.2, with a distribution that was heavily weighted toward the extroverted end of the spectrum. Only 11% of the sample scored </w:t>
      </w:r>
      <w:r w:rsidRPr="00BD7D9A">
        <w:rPr>
          <w:u w:val="single"/>
        </w:rPr>
        <w:t>&lt;</w:t>
      </w:r>
      <w:r>
        <w:t>2.4 (</w:t>
      </w:r>
      <w:r w:rsidRPr="00170BDF">
        <w:rPr>
          <w:u w:val="single"/>
        </w:rPr>
        <w:t>&lt;</w:t>
      </w:r>
      <w:r>
        <w:t xml:space="preserve"> 1.43 SD below the mean); 29% scored </w:t>
      </w:r>
      <w:r w:rsidRPr="00BD7D9A">
        <w:rPr>
          <w:u w:val="single"/>
        </w:rPr>
        <w:t>&lt;</w:t>
      </w:r>
      <w:r>
        <w:t>2.</w:t>
      </w:r>
      <w:r w:rsidR="00063769">
        <w:t>8</w:t>
      </w:r>
      <w:r>
        <w:t xml:space="preserve"> (</w:t>
      </w:r>
      <w:r w:rsidRPr="00170BDF">
        <w:rPr>
          <w:u w:val="single"/>
        </w:rPr>
        <w:t>&lt;</w:t>
      </w:r>
      <w:r>
        <w:t xml:space="preserve"> 0.7</w:t>
      </w:r>
      <w:r w:rsidR="00D63E1F">
        <w:t>2</w:t>
      </w:r>
      <w:bookmarkStart w:id="4" w:name="_GoBack"/>
      <w:bookmarkEnd w:id="4"/>
      <w:r>
        <w:t xml:space="preserve"> SD below the mean); 23% scored </w:t>
      </w:r>
      <w:r w:rsidRPr="00170BDF">
        <w:t xml:space="preserve">above </w:t>
      </w:r>
      <w:r>
        <w:t>3.6 (</w:t>
      </w:r>
      <w:r w:rsidRPr="00170BDF">
        <w:t>&gt;</w:t>
      </w:r>
      <w:r>
        <w:t xml:space="preserve"> 0.7</w:t>
      </w:r>
      <w:r w:rsidR="00C966E4">
        <w:t>2</w:t>
      </w:r>
      <w:r>
        <w:t xml:space="preserve"> SD above the mean); and 12% scored the maximum of 4 (1.42 SD above the mean). The mean score was highest for agreeableness (3.5) followed by conscientiousness (3.4) and lowest for neuroticism (2.2).</w:t>
      </w:r>
    </w:p>
    <w:p w14:paraId="33446387" w14:textId="50D4D5BB" w:rsidR="00B00AFE" w:rsidRDefault="00B65C9B" w:rsidP="00515696">
      <w:pPr>
        <w:pStyle w:val="BodyTextFirstIndent"/>
      </w:pPr>
      <w:r>
        <w:t xml:space="preserve">Age was treated as the “clock” in the Cox model, but we also included calendar year as a time-varying covariate to adjust for the period trend in mortality decline. </w:t>
      </w:r>
      <w:r w:rsidR="00515696">
        <w:t xml:space="preserve">Thus, we divided the survival history for each respondent into the intervals representing each calendar year from 1995 through 2019, the </w:t>
      </w:r>
      <w:r w:rsidR="00D61C93">
        <w:t>pre-pandemic</w:t>
      </w:r>
      <w:r w:rsidR="00515696">
        <w:t xml:space="preserve"> portion of 2020 (i.e., January-February), and the final pandemic period (March-December 2020) in order to specify period as a time-varying covariate. We evaluated different specifications for the period trend (i.e., linear, quadratic, 5-year categories) based on mortality through 2019; the linear specification yielded the best fit (i.e., based on the Bayesian Information Criterion). Thus, we treated period as linear in the final models.</w:t>
      </w:r>
    </w:p>
    <w:p w14:paraId="67B3A0DB" w14:textId="46DB2582" w:rsidR="008243EA" w:rsidRDefault="008243EA" w:rsidP="008243EA">
      <w:pPr>
        <w:pStyle w:val="Caption"/>
      </w:pPr>
      <w:r>
        <w:t xml:space="preserve">Table </w:t>
      </w:r>
      <w:r w:rsidR="007E430F">
        <w:t>S</w:t>
      </w:r>
      <w:fldSimple w:instr=" SEQ Table \* ARABIC ">
        <w:r>
          <w:rPr>
            <w:noProof/>
          </w:rPr>
          <w:t>1</w:t>
        </w:r>
      </w:fldSimple>
      <w:r>
        <w:t xml:space="preserve">.  Descriptive statistics for analysis variables, </w:t>
      </w:r>
      <w:r w:rsidRPr="000661C1">
        <w:rPr>
          <w:i/>
        </w:rPr>
        <w:t>N</w:t>
      </w:r>
      <w:r>
        <w:t>=6,325</w:t>
      </w:r>
      <w:r>
        <w:rPr>
          <w:vertAlign w:val="superscript"/>
        </w:rPr>
        <w:t>a</w:t>
      </w:r>
      <w: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5"/>
        <w:gridCol w:w="2160"/>
      </w:tblGrid>
      <w:tr w:rsidR="008243EA" w14:paraId="2987F331" w14:textId="77777777" w:rsidTr="000105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EE4A5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068E25" w14:textId="5080E962" w:rsidR="008243EA" w:rsidRPr="00393B9B" w:rsidRDefault="008243EA" w:rsidP="000105BD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an (SD) or </w:t>
            </w:r>
            <w:r w:rsidR="00F526F5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</w:tr>
      <w:tr w:rsidR="008243EA" w14:paraId="7A4B8E1B" w14:textId="77777777" w:rsidTr="000105BD">
        <w:tc>
          <w:tcPr>
            <w:tcW w:w="0" w:type="auto"/>
            <w:tcBorders>
              <w:top w:val="single" w:sz="4" w:space="0" w:color="auto"/>
            </w:tcBorders>
          </w:tcPr>
          <w:p w14:paraId="5F8958CB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ge at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eline</w:t>
            </w:r>
            <w:r w:rsidRPr="00AC51E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20-75), mean (SD)</w:t>
            </w:r>
            <w:r w:rsidRPr="00AC51E7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3205437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9 (12.9)</w:t>
            </w:r>
          </w:p>
        </w:tc>
      </w:tr>
      <w:tr w:rsidR="008243EA" w14:paraId="35EEE178" w14:textId="77777777" w:rsidTr="000105BD">
        <w:tc>
          <w:tcPr>
            <w:tcW w:w="0" w:type="auto"/>
          </w:tcPr>
          <w:p w14:paraId="3F9790A1" w14:textId="6389A7C3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ale, </w:t>
            </w:r>
            <w:r w:rsidR="005F59E1">
              <w:rPr>
                <w:rFonts w:ascii="Arial" w:hAnsi="Arial" w:cs="Arial"/>
                <w:sz w:val="22"/>
                <w:szCs w:val="22"/>
              </w:rPr>
              <w:t>N (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="005F59E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4943CD7" w14:textId="7218E44D" w:rsidR="008243EA" w:rsidRPr="00393B9B" w:rsidRDefault="00F526F5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4 (</w:t>
            </w:r>
            <w:r w:rsidR="008243EA">
              <w:rPr>
                <w:rFonts w:ascii="Arial" w:hAnsi="Arial" w:cs="Arial"/>
                <w:sz w:val="22"/>
                <w:szCs w:val="22"/>
              </w:rPr>
              <w:t>47.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43EA" w14:paraId="62B55ADB" w14:textId="77777777" w:rsidTr="000105BD">
        <w:tc>
          <w:tcPr>
            <w:tcW w:w="0" w:type="auto"/>
          </w:tcPr>
          <w:p w14:paraId="284C7882" w14:textId="2BC16D04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atina/o White, </w:t>
            </w:r>
            <w:r w:rsidR="005F59E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0" w:type="auto"/>
          </w:tcPr>
          <w:p w14:paraId="18B7EABF" w14:textId="675E71EB" w:rsidR="008243EA" w:rsidRPr="00393B9B" w:rsidRDefault="00814C1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82 (</w:t>
            </w:r>
            <w:r w:rsidR="008243EA">
              <w:rPr>
                <w:rFonts w:ascii="Arial" w:hAnsi="Arial" w:cs="Arial"/>
                <w:sz w:val="22"/>
                <w:szCs w:val="22"/>
              </w:rPr>
              <w:t>88.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43EA" w14:paraId="44049C23" w14:textId="77777777" w:rsidTr="000105BD">
        <w:tc>
          <w:tcPr>
            <w:tcW w:w="0" w:type="auto"/>
          </w:tcPr>
          <w:p w14:paraId="626B699C" w14:textId="651A5C52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atina/o Black, </w:t>
            </w:r>
            <w:r w:rsidR="005F59E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0" w:type="auto"/>
            <w:vAlign w:val="bottom"/>
          </w:tcPr>
          <w:p w14:paraId="4DBF6EA5" w14:textId="5EAB044E" w:rsidR="008243EA" w:rsidRPr="00393B9B" w:rsidRDefault="00814C1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8 (</w:t>
            </w:r>
            <w:r w:rsidR="008243EA">
              <w:rPr>
                <w:rFonts w:ascii="Arial" w:hAnsi="Arial" w:cs="Arial"/>
                <w:sz w:val="22"/>
                <w:szCs w:val="22"/>
              </w:rPr>
              <w:t>5.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43EA" w14:paraId="4DC8EE55" w14:textId="77777777" w:rsidTr="000105BD">
        <w:tc>
          <w:tcPr>
            <w:tcW w:w="0" w:type="auto"/>
          </w:tcPr>
          <w:p w14:paraId="7FE6CFA4" w14:textId="2A39639C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atina/o </w:t>
            </w:r>
            <w:proofErr w:type="gramStart"/>
            <w:r w:rsidR="00DC6B61">
              <w:rPr>
                <w:rFonts w:ascii="Arial" w:hAnsi="Arial" w:cs="Arial"/>
                <w:sz w:val="22"/>
                <w:szCs w:val="22"/>
              </w:rPr>
              <w:t>O</w:t>
            </w:r>
            <w:r>
              <w:rPr>
                <w:rFonts w:ascii="Arial" w:hAnsi="Arial" w:cs="Arial"/>
                <w:sz w:val="22"/>
                <w:szCs w:val="22"/>
              </w:rPr>
              <w:t>ther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race, </w:t>
            </w:r>
            <w:r w:rsidR="005F59E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0" w:type="auto"/>
            <w:vAlign w:val="bottom"/>
          </w:tcPr>
          <w:p w14:paraId="54B8BA1E" w14:textId="7D4738FA" w:rsidR="008243EA" w:rsidRPr="00393B9B" w:rsidRDefault="00814C1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3 (</w:t>
            </w:r>
            <w:r w:rsidR="008243EA">
              <w:rPr>
                <w:rFonts w:ascii="Arial" w:hAnsi="Arial" w:cs="Arial"/>
                <w:sz w:val="22"/>
                <w:szCs w:val="22"/>
              </w:rPr>
              <w:t>2.7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43EA" w14:paraId="46938306" w14:textId="77777777" w:rsidTr="000105BD">
        <w:tc>
          <w:tcPr>
            <w:tcW w:w="0" w:type="auto"/>
          </w:tcPr>
          <w:p w14:paraId="306C2020" w14:textId="3850942E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tina/o, </w:t>
            </w:r>
            <w:r w:rsidR="005F59E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0" w:type="auto"/>
            <w:vAlign w:val="bottom"/>
          </w:tcPr>
          <w:p w14:paraId="3F193F05" w14:textId="65E73478" w:rsidR="008243EA" w:rsidRPr="00393B9B" w:rsidRDefault="00814C1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 (</w:t>
            </w:r>
            <w:r w:rsidR="008243EA">
              <w:rPr>
                <w:rFonts w:ascii="Arial" w:hAnsi="Arial" w:cs="Arial"/>
                <w:sz w:val="22"/>
                <w:szCs w:val="22"/>
              </w:rPr>
              <w:t>3.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243EA" w14:paraId="27408C1E" w14:textId="77777777" w:rsidTr="000105BD">
        <w:tc>
          <w:tcPr>
            <w:tcW w:w="0" w:type="auto"/>
          </w:tcPr>
          <w:p w14:paraId="24165FB6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troversion (1-4), mean (SD)</w:t>
            </w:r>
          </w:p>
        </w:tc>
        <w:tc>
          <w:tcPr>
            <w:tcW w:w="0" w:type="auto"/>
            <w:vAlign w:val="bottom"/>
          </w:tcPr>
          <w:p w14:paraId="09629D7D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 (0.6)</w:t>
            </w:r>
          </w:p>
        </w:tc>
      </w:tr>
      <w:tr w:rsidR="008243EA" w14:paraId="66AE81DB" w14:textId="77777777" w:rsidTr="000105BD">
        <w:tc>
          <w:tcPr>
            <w:tcW w:w="0" w:type="auto"/>
          </w:tcPr>
          <w:p w14:paraId="724C2E37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cientiousness (1-4), mean (SD)</w:t>
            </w:r>
          </w:p>
        </w:tc>
        <w:tc>
          <w:tcPr>
            <w:tcW w:w="0" w:type="auto"/>
          </w:tcPr>
          <w:p w14:paraId="6F95F395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 (0.4)</w:t>
            </w:r>
          </w:p>
        </w:tc>
      </w:tr>
      <w:tr w:rsidR="008243EA" w14:paraId="50EB9136" w14:textId="77777777" w:rsidTr="000105BD">
        <w:tc>
          <w:tcPr>
            <w:tcW w:w="0" w:type="auto"/>
          </w:tcPr>
          <w:p w14:paraId="4FB88999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ticism (1-4), mean (SD)</w:t>
            </w:r>
          </w:p>
        </w:tc>
        <w:tc>
          <w:tcPr>
            <w:tcW w:w="0" w:type="auto"/>
          </w:tcPr>
          <w:p w14:paraId="758380A8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 (0.7)</w:t>
            </w:r>
          </w:p>
        </w:tc>
      </w:tr>
      <w:tr w:rsidR="008243EA" w14:paraId="3F5BBBD4" w14:textId="77777777" w:rsidTr="000105BD">
        <w:tc>
          <w:tcPr>
            <w:tcW w:w="0" w:type="auto"/>
          </w:tcPr>
          <w:p w14:paraId="782E98E9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enness (1-4), mean (SD)</w:t>
            </w:r>
          </w:p>
        </w:tc>
        <w:tc>
          <w:tcPr>
            <w:tcW w:w="0" w:type="auto"/>
          </w:tcPr>
          <w:p w14:paraId="2EAD09BF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 (0.5)</w:t>
            </w:r>
          </w:p>
        </w:tc>
      </w:tr>
      <w:tr w:rsidR="008243EA" w14:paraId="57D93C3E" w14:textId="77777777" w:rsidTr="000105BD">
        <w:tc>
          <w:tcPr>
            <w:tcW w:w="0" w:type="auto"/>
          </w:tcPr>
          <w:p w14:paraId="3D418CE2" w14:textId="77777777" w:rsidR="008243EA" w:rsidRPr="00393B9B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ableness (1-4), mean (SD)</w:t>
            </w:r>
          </w:p>
        </w:tc>
        <w:tc>
          <w:tcPr>
            <w:tcW w:w="0" w:type="auto"/>
          </w:tcPr>
          <w:p w14:paraId="16C67DEA" w14:textId="77777777" w:rsidR="008243EA" w:rsidRPr="00393B9B" w:rsidRDefault="008243EA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 (0.5)</w:t>
            </w:r>
          </w:p>
        </w:tc>
      </w:tr>
      <w:tr w:rsidR="008243EA" w14:paraId="4BBBC181" w14:textId="77777777" w:rsidTr="000105BD">
        <w:tc>
          <w:tcPr>
            <w:tcW w:w="0" w:type="auto"/>
            <w:tcBorders>
              <w:bottom w:val="single" w:sz="4" w:space="0" w:color="auto"/>
            </w:tcBorders>
          </w:tcPr>
          <w:p w14:paraId="346D0E0F" w14:textId="7D584BEE" w:rsidR="008243EA" w:rsidRDefault="008243EA" w:rsidP="000105BD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ed by 12/31/2020, </w:t>
            </w:r>
            <w:r w:rsidR="005F59E1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C12BD7" w14:textId="72A0E557" w:rsidR="008243EA" w:rsidRPr="00393B9B" w:rsidRDefault="005F59E1" w:rsidP="00D32F2D">
            <w:pPr>
              <w:pStyle w:val="PlainText"/>
              <w:tabs>
                <w:tab w:val="decimal" w:pos="720"/>
              </w:tabs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67 (</w:t>
            </w:r>
            <w:r w:rsidR="008243EA">
              <w:rPr>
                <w:rFonts w:ascii="Arial" w:hAnsi="Arial" w:cs="Arial"/>
                <w:sz w:val="22"/>
                <w:szCs w:val="22"/>
              </w:rPr>
              <w:t>27.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7CFB4900" w14:textId="77777777" w:rsidR="008243EA" w:rsidRDefault="008243EA" w:rsidP="008243EA"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proofErr w:type="gramStart"/>
      <w:r w:rsidRPr="00AC51E7">
        <w:t>With</w:t>
      </w:r>
      <w:proofErr w:type="gramEnd"/>
      <w:r w:rsidRPr="00AC51E7">
        <w:t xml:space="preserve"> the exception of mortality, all variables are measured at baseline (1995-96).</w:t>
      </w:r>
    </w:p>
    <w:p w14:paraId="4F2C8EB8" w14:textId="3D6A5663" w:rsidR="008243EA" w:rsidRDefault="008243EA" w:rsidP="008243EA">
      <w:r w:rsidRPr="00AC51E7">
        <w:rPr>
          <w:rFonts w:cs="Arial"/>
          <w:vertAlign w:val="superscript"/>
        </w:rPr>
        <w:t>b</w:t>
      </w:r>
      <w:r>
        <w:rPr>
          <w:rFonts w:cs="Arial"/>
          <w:vertAlign w:val="superscript"/>
        </w:rPr>
        <w:t xml:space="preserve"> </w:t>
      </w:r>
      <w:proofErr w:type="gramStart"/>
      <w:r w:rsidRPr="00AC51E7">
        <w:rPr>
          <w:rFonts w:cs="Arial"/>
        </w:rPr>
        <w:t>At</w:t>
      </w:r>
      <w:proofErr w:type="gramEnd"/>
      <w:r w:rsidRPr="00AC51E7">
        <w:rPr>
          <w:rFonts w:cs="Arial"/>
        </w:rPr>
        <w:t xml:space="preserve"> the</w:t>
      </w:r>
      <w:r>
        <w:rPr>
          <w:rFonts w:cs="Arial"/>
          <w:vertAlign w:val="superscript"/>
        </w:rPr>
        <w:t xml:space="preserve"> </w:t>
      </w:r>
      <w:r>
        <w:t>end of mortality follow-up (12/31/2020), survivors were aged 31-98.</w:t>
      </w:r>
    </w:p>
    <w:p w14:paraId="3380E50A" w14:textId="72DF78A3" w:rsidR="006E6237" w:rsidRDefault="006E6237" w:rsidP="008243EA"/>
    <w:p w14:paraId="1B6D2912" w14:textId="77777777" w:rsidR="006E6237" w:rsidRDefault="006E6237">
      <w:pPr>
        <w:spacing w:after="160" w:line="259" w:lineRule="auto"/>
        <w:rPr>
          <w:b/>
          <w:iCs/>
          <w:szCs w:val="18"/>
        </w:rPr>
      </w:pPr>
      <w:r>
        <w:br w:type="page"/>
      </w:r>
    </w:p>
    <w:p w14:paraId="7581E7B4" w14:textId="33E04B6E" w:rsidR="006E6237" w:rsidRDefault="006E6237" w:rsidP="006E6237">
      <w:pPr>
        <w:pStyle w:val="Caption"/>
      </w:pPr>
      <w:r>
        <w:lastRenderedPageBreak/>
        <w:t>Table S2.  Hazard Ratios (95% CIs) from Models Predicting Age-Specific Mortality, MIDUS, 1995-202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1435"/>
        <w:gridCol w:w="1435"/>
        <w:gridCol w:w="1435"/>
      </w:tblGrid>
      <w:tr w:rsidR="006E6237" w14:paraId="611254A9" w14:textId="77777777" w:rsidTr="00324A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2E7AB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9E4796" w14:textId="77777777" w:rsidR="006E6237" w:rsidRPr="00393B9B" w:rsidRDefault="006E6237" w:rsidP="00324AC9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3B9B">
              <w:rPr>
                <w:rFonts w:ascii="Arial" w:hAnsi="Arial" w:cs="Arial"/>
                <w:sz w:val="22"/>
                <w:szCs w:val="22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2D35BC" w14:textId="77777777" w:rsidR="006E6237" w:rsidRPr="00393B9B" w:rsidRDefault="006E6237" w:rsidP="00324AC9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3B9B">
              <w:rPr>
                <w:rFonts w:ascii="Arial" w:hAnsi="Arial" w:cs="Arial"/>
                <w:sz w:val="22"/>
                <w:szCs w:val="22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734B09" w14:textId="77777777" w:rsidR="006E6237" w:rsidRPr="00393B9B" w:rsidRDefault="006E6237" w:rsidP="00324AC9">
            <w:pPr>
              <w:pStyle w:val="PlainTex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3B9B">
              <w:rPr>
                <w:rFonts w:ascii="Arial" w:hAnsi="Arial" w:cs="Arial"/>
                <w:sz w:val="22"/>
                <w:szCs w:val="22"/>
              </w:rPr>
              <w:t>(3)</w:t>
            </w:r>
          </w:p>
        </w:tc>
      </w:tr>
      <w:tr w:rsidR="006E6237" w14:paraId="4D4772D8" w14:textId="77777777" w:rsidTr="00324AC9">
        <w:tc>
          <w:tcPr>
            <w:tcW w:w="0" w:type="auto"/>
            <w:tcBorders>
              <w:top w:val="single" w:sz="4" w:space="0" w:color="auto"/>
            </w:tcBorders>
          </w:tcPr>
          <w:p w14:paraId="1746C0AC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5A41D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1.34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9C367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1.32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E21B8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1.37***</w:t>
            </w:r>
          </w:p>
        </w:tc>
      </w:tr>
      <w:tr w:rsidR="006E6237" w14:paraId="571D8EB8" w14:textId="77777777" w:rsidTr="00324AC9">
        <w:tc>
          <w:tcPr>
            <w:tcW w:w="0" w:type="auto"/>
          </w:tcPr>
          <w:p w14:paraId="490DB005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2D268AB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(1.22 - 1.48)</w:t>
            </w:r>
          </w:p>
        </w:tc>
        <w:tc>
          <w:tcPr>
            <w:tcW w:w="0" w:type="auto"/>
            <w:vAlign w:val="bottom"/>
          </w:tcPr>
          <w:p w14:paraId="3AA401E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(1.20 - 1.45)</w:t>
            </w:r>
          </w:p>
        </w:tc>
        <w:tc>
          <w:tcPr>
            <w:tcW w:w="0" w:type="auto"/>
            <w:vAlign w:val="bottom"/>
          </w:tcPr>
          <w:p w14:paraId="40E97440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9D081D">
              <w:rPr>
                <w:rFonts w:ascii="Arial" w:hAnsi="Arial" w:cs="Arial"/>
                <w:sz w:val="22"/>
                <w:szCs w:val="22"/>
              </w:rPr>
              <w:t>(1.25 - 1.52)</w:t>
            </w:r>
          </w:p>
        </w:tc>
      </w:tr>
      <w:tr w:rsidR="006E6237" w14:paraId="5FE9A840" w14:textId="77777777" w:rsidTr="00324AC9">
        <w:tc>
          <w:tcPr>
            <w:tcW w:w="0" w:type="auto"/>
          </w:tcPr>
          <w:p w14:paraId="23F91006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atina/o White </w:t>
            </w:r>
          </w:p>
        </w:tc>
        <w:tc>
          <w:tcPr>
            <w:tcW w:w="0" w:type="auto"/>
          </w:tcPr>
          <w:p w14:paraId="24E86E3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03D97BD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7919B7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14:paraId="496FC51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7919B7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6E6237" w14:paraId="1EEB787E" w14:textId="77777777" w:rsidTr="00324AC9">
        <w:tc>
          <w:tcPr>
            <w:tcW w:w="0" w:type="auto"/>
          </w:tcPr>
          <w:p w14:paraId="21E87A5D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Latina/o Black</w:t>
            </w:r>
          </w:p>
        </w:tc>
        <w:tc>
          <w:tcPr>
            <w:tcW w:w="0" w:type="auto"/>
            <w:vAlign w:val="bottom"/>
          </w:tcPr>
          <w:p w14:paraId="6EAB16D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1.39**</w:t>
            </w:r>
          </w:p>
        </w:tc>
        <w:tc>
          <w:tcPr>
            <w:tcW w:w="0" w:type="auto"/>
            <w:vAlign w:val="bottom"/>
          </w:tcPr>
          <w:p w14:paraId="3497A31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1.38**</w:t>
            </w:r>
          </w:p>
        </w:tc>
        <w:tc>
          <w:tcPr>
            <w:tcW w:w="0" w:type="auto"/>
            <w:vAlign w:val="bottom"/>
          </w:tcPr>
          <w:p w14:paraId="3857E4A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1.39**</w:t>
            </w:r>
          </w:p>
        </w:tc>
      </w:tr>
      <w:tr w:rsidR="006E6237" w14:paraId="4086314C" w14:textId="77777777" w:rsidTr="00324AC9">
        <w:tc>
          <w:tcPr>
            <w:tcW w:w="0" w:type="auto"/>
          </w:tcPr>
          <w:p w14:paraId="4A7A387D" w14:textId="77777777" w:rsidR="006E6237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DD5EE8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1.11 - 1.74)</w:t>
            </w:r>
          </w:p>
        </w:tc>
        <w:tc>
          <w:tcPr>
            <w:tcW w:w="0" w:type="auto"/>
            <w:vAlign w:val="bottom"/>
          </w:tcPr>
          <w:p w14:paraId="232C5FB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1.10 - 1.73)</w:t>
            </w:r>
          </w:p>
        </w:tc>
        <w:tc>
          <w:tcPr>
            <w:tcW w:w="0" w:type="auto"/>
            <w:vAlign w:val="bottom"/>
          </w:tcPr>
          <w:p w14:paraId="78611C4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1.11 - 1.75)</w:t>
            </w:r>
          </w:p>
        </w:tc>
      </w:tr>
      <w:tr w:rsidR="006E6237" w14:paraId="41CF13C2" w14:textId="77777777" w:rsidTr="00324AC9">
        <w:tc>
          <w:tcPr>
            <w:tcW w:w="0" w:type="auto"/>
          </w:tcPr>
          <w:p w14:paraId="771E0D4B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n-Latina/o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Other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race</w:t>
            </w:r>
          </w:p>
        </w:tc>
        <w:tc>
          <w:tcPr>
            <w:tcW w:w="0" w:type="auto"/>
            <w:vAlign w:val="bottom"/>
          </w:tcPr>
          <w:p w14:paraId="56F0EA89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bottom"/>
          </w:tcPr>
          <w:p w14:paraId="73626002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0" w:type="auto"/>
            <w:vAlign w:val="bottom"/>
          </w:tcPr>
          <w:p w14:paraId="200A2F8E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</w:tr>
      <w:tr w:rsidR="006E6237" w14:paraId="759B96B4" w14:textId="77777777" w:rsidTr="00324AC9">
        <w:tc>
          <w:tcPr>
            <w:tcW w:w="0" w:type="auto"/>
          </w:tcPr>
          <w:p w14:paraId="4035C3A8" w14:textId="77777777" w:rsidR="006E6237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99FD720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67 - 1.33)</w:t>
            </w:r>
          </w:p>
        </w:tc>
        <w:tc>
          <w:tcPr>
            <w:tcW w:w="0" w:type="auto"/>
            <w:vAlign w:val="bottom"/>
          </w:tcPr>
          <w:p w14:paraId="340CD15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61 - 1.25)</w:t>
            </w:r>
          </w:p>
        </w:tc>
        <w:tc>
          <w:tcPr>
            <w:tcW w:w="0" w:type="auto"/>
            <w:vAlign w:val="bottom"/>
          </w:tcPr>
          <w:p w14:paraId="6AC729CD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61 - 1.24)</w:t>
            </w:r>
          </w:p>
        </w:tc>
      </w:tr>
      <w:tr w:rsidR="006E6237" w14:paraId="507C14D9" w14:textId="77777777" w:rsidTr="00324AC9">
        <w:tc>
          <w:tcPr>
            <w:tcW w:w="0" w:type="auto"/>
          </w:tcPr>
          <w:p w14:paraId="6CF173B2" w14:textId="77777777" w:rsidR="006E6237" w:rsidRPr="00393B9B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ina/o</w:t>
            </w:r>
          </w:p>
        </w:tc>
        <w:tc>
          <w:tcPr>
            <w:tcW w:w="0" w:type="auto"/>
            <w:vAlign w:val="bottom"/>
          </w:tcPr>
          <w:p w14:paraId="05F05AB2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  <w:vAlign w:val="bottom"/>
          </w:tcPr>
          <w:p w14:paraId="70D408D9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  <w:vAlign w:val="bottom"/>
          </w:tcPr>
          <w:p w14:paraId="116450C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6E6237" w14:paraId="182389C9" w14:textId="77777777" w:rsidTr="00324AC9">
        <w:tc>
          <w:tcPr>
            <w:tcW w:w="0" w:type="auto"/>
          </w:tcPr>
          <w:p w14:paraId="43389CE7" w14:textId="77777777" w:rsidR="006E6237" w:rsidRDefault="006E6237" w:rsidP="00324AC9">
            <w:pPr>
              <w:pStyle w:val="PlainTex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DE81C1D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3 - 1.35)</w:t>
            </w:r>
          </w:p>
        </w:tc>
        <w:tc>
          <w:tcPr>
            <w:tcW w:w="0" w:type="auto"/>
            <w:vAlign w:val="bottom"/>
          </w:tcPr>
          <w:p w14:paraId="7C8B685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3 - 1.34)</w:t>
            </w:r>
          </w:p>
        </w:tc>
        <w:tc>
          <w:tcPr>
            <w:tcW w:w="0" w:type="auto"/>
            <w:vAlign w:val="bottom"/>
          </w:tcPr>
          <w:p w14:paraId="0B2EA95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2 - 1.33)</w:t>
            </w:r>
          </w:p>
        </w:tc>
      </w:tr>
      <w:tr w:rsidR="006E6237" w:rsidRPr="006420E4" w14:paraId="6B09A4F5" w14:textId="77777777" w:rsidTr="00324AC9">
        <w:tc>
          <w:tcPr>
            <w:tcW w:w="0" w:type="auto"/>
          </w:tcPr>
          <w:p w14:paraId="26699E5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ar – 1995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3CEB490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9***</w:t>
            </w:r>
          </w:p>
        </w:tc>
        <w:tc>
          <w:tcPr>
            <w:tcW w:w="0" w:type="auto"/>
            <w:vAlign w:val="bottom"/>
          </w:tcPr>
          <w:p w14:paraId="295DE6A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9***</w:t>
            </w:r>
          </w:p>
        </w:tc>
        <w:tc>
          <w:tcPr>
            <w:tcW w:w="0" w:type="auto"/>
            <w:vAlign w:val="bottom"/>
          </w:tcPr>
          <w:p w14:paraId="1265EB89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9***</w:t>
            </w:r>
          </w:p>
        </w:tc>
      </w:tr>
      <w:tr w:rsidR="006E6237" w:rsidRPr="006420E4" w14:paraId="3B0A1F0B" w14:textId="77777777" w:rsidTr="00324AC9">
        <w:tc>
          <w:tcPr>
            <w:tcW w:w="0" w:type="auto"/>
          </w:tcPr>
          <w:p w14:paraId="6C0A4210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09551C7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98 - 0.99)</w:t>
            </w:r>
          </w:p>
        </w:tc>
        <w:tc>
          <w:tcPr>
            <w:tcW w:w="0" w:type="auto"/>
            <w:vAlign w:val="bottom"/>
          </w:tcPr>
          <w:p w14:paraId="5B6F23C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98 - 0.99)</w:t>
            </w:r>
          </w:p>
        </w:tc>
        <w:tc>
          <w:tcPr>
            <w:tcW w:w="0" w:type="auto"/>
            <w:vAlign w:val="bottom"/>
          </w:tcPr>
          <w:p w14:paraId="51BC2CA9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98 - 0.99)</w:t>
            </w:r>
          </w:p>
        </w:tc>
      </w:tr>
      <w:tr w:rsidR="006E6237" w:rsidRPr="006420E4" w14:paraId="4880A65A" w14:textId="77777777" w:rsidTr="00324AC9">
        <w:tc>
          <w:tcPr>
            <w:tcW w:w="0" w:type="auto"/>
          </w:tcPr>
          <w:p w14:paraId="0E55C60F" w14:textId="77777777" w:rsidR="006E6237" w:rsidRPr="006420E4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6420E4">
              <w:rPr>
                <w:rFonts w:ascii="Arial" w:hAnsi="Arial" w:cs="Arial"/>
                <w:sz w:val="22"/>
                <w:szCs w:val="22"/>
              </w:rPr>
              <w:t xml:space="preserve">Pandemic (Mar-Dec </w:t>
            </w:r>
            <w:proofErr w:type="gramStart"/>
            <w:r w:rsidRPr="006420E4">
              <w:rPr>
                <w:rFonts w:ascii="Arial" w:hAnsi="Arial" w:cs="Arial"/>
                <w:sz w:val="22"/>
                <w:szCs w:val="22"/>
              </w:rPr>
              <w:t>2020)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vAlign w:val="bottom"/>
          </w:tcPr>
          <w:p w14:paraId="0B9BF7D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14:paraId="79804E3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14:paraId="4A44B280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6E6237" w:rsidRPr="006420E4" w14:paraId="0DB12285" w14:textId="77777777" w:rsidTr="00324AC9">
        <w:tc>
          <w:tcPr>
            <w:tcW w:w="0" w:type="auto"/>
          </w:tcPr>
          <w:p w14:paraId="0A7A99F9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C719FAE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0 - 1.16)</w:t>
            </w:r>
          </w:p>
        </w:tc>
        <w:tc>
          <w:tcPr>
            <w:tcW w:w="0" w:type="auto"/>
            <w:vAlign w:val="bottom"/>
          </w:tcPr>
          <w:p w14:paraId="4E078ED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0 - 1.16)</w:t>
            </w:r>
          </w:p>
        </w:tc>
        <w:tc>
          <w:tcPr>
            <w:tcW w:w="0" w:type="auto"/>
            <w:vAlign w:val="bottom"/>
          </w:tcPr>
          <w:p w14:paraId="13004DB0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0F4C60">
              <w:rPr>
                <w:rFonts w:ascii="Arial" w:hAnsi="Arial" w:cs="Arial"/>
                <w:sz w:val="22"/>
                <w:szCs w:val="22"/>
              </w:rPr>
              <w:t>(0.70 - 1.16)</w:t>
            </w:r>
          </w:p>
        </w:tc>
      </w:tr>
      <w:tr w:rsidR="006E6237" w:rsidRPr="006420E4" w14:paraId="574564B0" w14:textId="77777777" w:rsidTr="00324AC9">
        <w:tc>
          <w:tcPr>
            <w:tcW w:w="0" w:type="auto"/>
          </w:tcPr>
          <w:p w14:paraId="5F860A07" w14:textId="77777777" w:rsidR="006E6237" w:rsidRPr="006420E4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xtroversion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during:</w:t>
            </w:r>
          </w:p>
        </w:tc>
        <w:tc>
          <w:tcPr>
            <w:tcW w:w="0" w:type="auto"/>
            <w:vAlign w:val="bottom"/>
          </w:tcPr>
          <w:p w14:paraId="343B93D9" w14:textId="77777777" w:rsidR="006E6237" w:rsidRPr="001E4DD3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CA3B57C" w14:textId="77777777" w:rsidR="006E6237" w:rsidRPr="001E4DD3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F764517" w14:textId="77777777" w:rsidR="006E6237" w:rsidRPr="001E4DD3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6237" w:rsidRPr="006420E4" w14:paraId="6AF216EF" w14:textId="77777777" w:rsidTr="00324AC9">
        <w:tc>
          <w:tcPr>
            <w:tcW w:w="0" w:type="auto"/>
          </w:tcPr>
          <w:p w14:paraId="1C348BE8" w14:textId="0FA76484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D61C93">
              <w:rPr>
                <w:rFonts w:ascii="Arial" w:hAnsi="Arial" w:cs="Arial"/>
                <w:sz w:val="22"/>
                <w:szCs w:val="22"/>
              </w:rPr>
              <w:t>Pre-</w:t>
            </w:r>
            <w:proofErr w:type="spellStart"/>
            <w:r w:rsidR="00D61C93">
              <w:rPr>
                <w:rFonts w:ascii="Arial" w:hAnsi="Arial" w:cs="Arial"/>
                <w:sz w:val="22"/>
                <w:szCs w:val="22"/>
              </w:rPr>
              <w:t>pandemic</w:t>
            </w:r>
            <w:r w:rsidRPr="009F1DB5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bottom"/>
          </w:tcPr>
          <w:p w14:paraId="26E8003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0.93**</w:t>
            </w:r>
          </w:p>
        </w:tc>
        <w:tc>
          <w:tcPr>
            <w:tcW w:w="0" w:type="auto"/>
            <w:vAlign w:val="bottom"/>
          </w:tcPr>
          <w:p w14:paraId="2D5C71D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  <w:vAlign w:val="bottom"/>
          </w:tcPr>
          <w:p w14:paraId="4E88A36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0.93*</w:t>
            </w:r>
          </w:p>
        </w:tc>
      </w:tr>
      <w:tr w:rsidR="006E6237" w:rsidRPr="006420E4" w14:paraId="66980F29" w14:textId="77777777" w:rsidTr="00324AC9">
        <w:tc>
          <w:tcPr>
            <w:tcW w:w="0" w:type="auto"/>
          </w:tcPr>
          <w:p w14:paraId="6466D192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782CCE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88 - 0.97)</w:t>
            </w:r>
          </w:p>
        </w:tc>
        <w:tc>
          <w:tcPr>
            <w:tcW w:w="0" w:type="auto"/>
            <w:vAlign w:val="bottom"/>
          </w:tcPr>
          <w:p w14:paraId="4FFB348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92 - 1.02)</w:t>
            </w:r>
          </w:p>
        </w:tc>
        <w:tc>
          <w:tcPr>
            <w:tcW w:w="0" w:type="auto"/>
            <w:vAlign w:val="bottom"/>
          </w:tcPr>
          <w:p w14:paraId="731ACF8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87 - 0.99)</w:t>
            </w:r>
          </w:p>
        </w:tc>
      </w:tr>
      <w:tr w:rsidR="006E6237" w:rsidRPr="006420E4" w14:paraId="3E272393" w14:textId="77777777" w:rsidTr="00324AC9">
        <w:tc>
          <w:tcPr>
            <w:tcW w:w="0" w:type="auto"/>
          </w:tcPr>
          <w:p w14:paraId="728A7CD2" w14:textId="77777777" w:rsidR="006E6237" w:rsidRPr="006420E4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6420E4">
              <w:rPr>
                <w:rFonts w:ascii="Arial" w:hAnsi="Arial" w:cs="Arial"/>
                <w:sz w:val="22"/>
                <w:szCs w:val="22"/>
              </w:rPr>
              <w:t>Pandemic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vAlign w:val="bottom"/>
          </w:tcPr>
          <w:p w14:paraId="45E377D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0" w:type="auto"/>
            <w:vAlign w:val="bottom"/>
          </w:tcPr>
          <w:p w14:paraId="4278DD7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0" w:type="auto"/>
            <w:vAlign w:val="bottom"/>
          </w:tcPr>
          <w:p w14:paraId="31D4720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</w:tr>
      <w:tr w:rsidR="006E6237" w:rsidRPr="006420E4" w14:paraId="1ACE5772" w14:textId="77777777" w:rsidTr="00324AC9">
        <w:tc>
          <w:tcPr>
            <w:tcW w:w="0" w:type="auto"/>
          </w:tcPr>
          <w:p w14:paraId="7E8C9E9B" w14:textId="77777777" w:rsidR="006E6237" w:rsidRPr="006420E4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3ADA93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93 - 1.54)</w:t>
            </w:r>
          </w:p>
        </w:tc>
        <w:tc>
          <w:tcPr>
            <w:tcW w:w="0" w:type="auto"/>
            <w:vAlign w:val="bottom"/>
          </w:tcPr>
          <w:p w14:paraId="6841045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96 - 1.59)</w:t>
            </w:r>
          </w:p>
        </w:tc>
        <w:tc>
          <w:tcPr>
            <w:tcW w:w="0" w:type="auto"/>
            <w:vAlign w:val="bottom"/>
          </w:tcPr>
          <w:p w14:paraId="215025FE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E06DE9">
              <w:rPr>
                <w:rFonts w:ascii="Arial" w:hAnsi="Arial" w:cs="Arial"/>
                <w:sz w:val="22"/>
                <w:szCs w:val="22"/>
              </w:rPr>
              <w:t>(0.92 - 1.53)</w:t>
            </w:r>
          </w:p>
        </w:tc>
      </w:tr>
      <w:tr w:rsidR="006E6237" w:rsidRPr="006420E4" w14:paraId="2872CC70" w14:textId="77777777" w:rsidTr="00324AC9">
        <w:tc>
          <w:tcPr>
            <w:tcW w:w="0" w:type="auto"/>
          </w:tcPr>
          <w:p w14:paraId="78FD5F8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onscientiousness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B473B0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AF513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CE1611">
              <w:rPr>
                <w:rFonts w:ascii="Arial" w:hAnsi="Arial" w:cs="Arial"/>
                <w:sz w:val="22"/>
                <w:szCs w:val="22"/>
              </w:rPr>
              <w:t>0.86***</w:t>
            </w:r>
          </w:p>
        </w:tc>
        <w:tc>
          <w:tcPr>
            <w:tcW w:w="0" w:type="auto"/>
          </w:tcPr>
          <w:p w14:paraId="6ECC234A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CE1611">
              <w:rPr>
                <w:rFonts w:ascii="Arial" w:hAnsi="Arial" w:cs="Arial"/>
                <w:sz w:val="22"/>
                <w:szCs w:val="22"/>
              </w:rPr>
              <w:t>0.86***</w:t>
            </w:r>
          </w:p>
        </w:tc>
      </w:tr>
      <w:tr w:rsidR="006E6237" w:rsidRPr="006420E4" w14:paraId="15C7FECD" w14:textId="77777777" w:rsidTr="00324AC9">
        <w:tc>
          <w:tcPr>
            <w:tcW w:w="0" w:type="auto"/>
          </w:tcPr>
          <w:p w14:paraId="5719B695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07E606D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B45F775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CE1611">
              <w:rPr>
                <w:rFonts w:ascii="Arial" w:hAnsi="Arial" w:cs="Arial"/>
                <w:sz w:val="22"/>
                <w:szCs w:val="22"/>
              </w:rPr>
              <w:t>(0.82 - 0.91)</w:t>
            </w:r>
          </w:p>
        </w:tc>
        <w:tc>
          <w:tcPr>
            <w:tcW w:w="0" w:type="auto"/>
          </w:tcPr>
          <w:p w14:paraId="263336BF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CE1611">
              <w:rPr>
                <w:rFonts w:ascii="Arial" w:hAnsi="Arial" w:cs="Arial"/>
                <w:sz w:val="22"/>
                <w:szCs w:val="22"/>
              </w:rPr>
              <w:t>(0.82 - 0.91)</w:t>
            </w:r>
          </w:p>
        </w:tc>
      </w:tr>
      <w:tr w:rsidR="006E6237" w:rsidRPr="006420E4" w14:paraId="49DADA33" w14:textId="77777777" w:rsidTr="00324AC9">
        <w:tc>
          <w:tcPr>
            <w:tcW w:w="0" w:type="auto"/>
          </w:tcPr>
          <w:p w14:paraId="3486C7E7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ticism</w:t>
            </w:r>
          </w:p>
        </w:tc>
        <w:tc>
          <w:tcPr>
            <w:tcW w:w="0" w:type="auto"/>
          </w:tcPr>
          <w:p w14:paraId="31AFC30F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EDADDA2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6D7558C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1.09**</w:t>
            </w:r>
          </w:p>
        </w:tc>
      </w:tr>
      <w:tr w:rsidR="006E6237" w:rsidRPr="006420E4" w14:paraId="6B5A5B67" w14:textId="77777777" w:rsidTr="00324AC9">
        <w:tc>
          <w:tcPr>
            <w:tcW w:w="0" w:type="auto"/>
          </w:tcPr>
          <w:p w14:paraId="6BF1BA8E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38EC63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7ADF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9B978C1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(1.03 - 1.15)</w:t>
            </w:r>
          </w:p>
        </w:tc>
      </w:tr>
      <w:tr w:rsidR="006E6237" w:rsidRPr="006420E4" w14:paraId="4F473D27" w14:textId="77777777" w:rsidTr="00324AC9">
        <w:tc>
          <w:tcPr>
            <w:tcW w:w="0" w:type="auto"/>
          </w:tcPr>
          <w:p w14:paraId="04716FB7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Openness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ED7652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8510A78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80B945B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</w:tr>
      <w:tr w:rsidR="006E6237" w:rsidRPr="006420E4" w14:paraId="629D4A80" w14:textId="77777777" w:rsidTr="00324AC9">
        <w:tc>
          <w:tcPr>
            <w:tcW w:w="0" w:type="auto"/>
          </w:tcPr>
          <w:p w14:paraId="7B01CFB1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F89A0EE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DEF8608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8F5A3E4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(0.98 - 1.10)</w:t>
            </w:r>
          </w:p>
        </w:tc>
      </w:tr>
      <w:tr w:rsidR="006E6237" w:rsidRPr="006420E4" w14:paraId="19154588" w14:textId="77777777" w:rsidTr="00324AC9">
        <w:tc>
          <w:tcPr>
            <w:tcW w:w="0" w:type="auto"/>
          </w:tcPr>
          <w:p w14:paraId="47400730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greeableness</w:t>
            </w:r>
            <w:r w:rsidRPr="00B84006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E608B7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8D40616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58FA6583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1.07*</w:t>
            </w:r>
          </w:p>
        </w:tc>
      </w:tr>
      <w:tr w:rsidR="006E6237" w:rsidRPr="006420E4" w14:paraId="012C6CA7" w14:textId="77777777" w:rsidTr="00324AC9">
        <w:tc>
          <w:tcPr>
            <w:tcW w:w="0" w:type="auto"/>
            <w:tcBorders>
              <w:bottom w:val="single" w:sz="4" w:space="0" w:color="auto"/>
            </w:tcBorders>
          </w:tcPr>
          <w:p w14:paraId="60193E4F" w14:textId="77777777" w:rsidR="006E6237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8369D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D3FDAC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7AB1D" w14:textId="77777777" w:rsidR="006E6237" w:rsidRPr="00393B9B" w:rsidRDefault="006E6237" w:rsidP="00324AC9">
            <w:pPr>
              <w:pStyle w:val="PlainText"/>
              <w:tabs>
                <w:tab w:val="decimal" w:pos="216"/>
              </w:tabs>
              <w:rPr>
                <w:rFonts w:ascii="Arial" w:hAnsi="Arial" w:cs="Arial"/>
                <w:sz w:val="22"/>
                <w:szCs w:val="22"/>
              </w:rPr>
            </w:pPr>
            <w:r w:rsidRPr="003F3B09">
              <w:rPr>
                <w:rFonts w:ascii="Arial" w:hAnsi="Arial" w:cs="Arial"/>
                <w:sz w:val="22"/>
                <w:szCs w:val="22"/>
              </w:rPr>
              <w:t>(1.01 - 1.13)</w:t>
            </w:r>
          </w:p>
        </w:tc>
      </w:tr>
    </w:tbl>
    <w:p w14:paraId="2050F279" w14:textId="77777777" w:rsidR="006E6237" w:rsidRPr="006420E4" w:rsidRDefault="006E6237" w:rsidP="006E6237">
      <w:pPr>
        <w:pStyle w:val="PlainText"/>
        <w:tabs>
          <w:tab w:val="decimal" w:pos="216"/>
        </w:tabs>
        <w:rPr>
          <w:rFonts w:ascii="Arial" w:hAnsi="Arial" w:cs="Arial"/>
          <w:sz w:val="22"/>
          <w:szCs w:val="22"/>
        </w:rPr>
      </w:pPr>
      <w:r w:rsidRPr="006420E4">
        <w:rPr>
          <w:rFonts w:ascii="Arial" w:hAnsi="Arial" w:cs="Arial"/>
          <w:sz w:val="22"/>
          <w:szCs w:val="22"/>
        </w:rPr>
        <w:t>* p&lt;0.05, ** p&lt;0.01, *** p&lt;0.001</w:t>
      </w:r>
    </w:p>
    <w:p w14:paraId="5C72E173" w14:textId="77777777" w:rsidR="006E6237" w:rsidRDefault="006E6237" w:rsidP="006E6237">
      <w:pPr>
        <w:rPr>
          <w:rFonts w:cs="Arial"/>
        </w:rPr>
      </w:pPr>
      <w:r w:rsidRPr="003E1F69">
        <w:rPr>
          <w:rFonts w:cs="Arial"/>
          <w:vertAlign w:val="superscript"/>
        </w:rPr>
        <w:t>a</w:t>
      </w:r>
      <w:r>
        <w:rPr>
          <w:rFonts w:cs="Arial"/>
        </w:rPr>
        <w:t xml:space="preserve"> Standardized; the hazard ratio (HR) represents the effect per SD.</w:t>
      </w:r>
    </w:p>
    <w:p w14:paraId="3E3FE7C9" w14:textId="77777777" w:rsidR="006E6237" w:rsidRDefault="006E6237" w:rsidP="006E6237">
      <w:r>
        <w:rPr>
          <w:rFonts w:cs="Arial"/>
          <w:vertAlign w:val="superscript"/>
        </w:rPr>
        <w:t xml:space="preserve">b </w:t>
      </w:r>
      <w:r>
        <w:t>Represents the per year change in mortality relative to 1995.</w:t>
      </w:r>
    </w:p>
    <w:p w14:paraId="34ABD480" w14:textId="4447F6CE" w:rsidR="006E6237" w:rsidRDefault="006E6237" w:rsidP="006E6237">
      <w:r>
        <w:rPr>
          <w:rFonts w:cs="Arial"/>
          <w:vertAlign w:val="superscript"/>
        </w:rPr>
        <w:t xml:space="preserve">c </w:t>
      </w:r>
      <w:r>
        <w:rPr>
          <w:rFonts w:cs="Arial"/>
        </w:rPr>
        <w:t>R</w:t>
      </w:r>
      <w:r w:rsidRPr="00E4115F">
        <w:rPr>
          <w:rFonts w:cs="Arial"/>
        </w:rPr>
        <w:t xml:space="preserve">epresents the </w:t>
      </w:r>
      <w:r>
        <w:rPr>
          <w:rFonts w:cs="Arial"/>
        </w:rPr>
        <w:t xml:space="preserve">difference </w:t>
      </w:r>
      <w:r w:rsidRPr="00E4115F">
        <w:rPr>
          <w:rFonts w:cs="Arial"/>
        </w:rPr>
        <w:t xml:space="preserve">in mortality during the pandemic </w:t>
      </w:r>
      <w:r>
        <w:rPr>
          <w:rFonts w:cs="Arial"/>
        </w:rPr>
        <w:t xml:space="preserve">(Mar-Dec 2020) </w:t>
      </w:r>
      <w:r>
        <w:t xml:space="preserve">compared with the </w:t>
      </w:r>
      <w:r w:rsidR="00D61C93">
        <w:t>pre-pandemic</w:t>
      </w:r>
      <w:r>
        <w:t xml:space="preserve"> period (1995 through Feb 2020) after adjusting for period mortality decline.</w:t>
      </w:r>
    </w:p>
    <w:p w14:paraId="3F03FB1B" w14:textId="3D740829" w:rsidR="006E6237" w:rsidRDefault="006E6237" w:rsidP="006E6237">
      <w:r>
        <w:rPr>
          <w:rFonts w:cs="Arial"/>
          <w:vertAlign w:val="superscript"/>
        </w:rPr>
        <w:t xml:space="preserve">d </w:t>
      </w:r>
      <w:r>
        <w:t xml:space="preserve">Represents the effect of extroversion (per SD) on the mortality rate prior to the pandemic. </w:t>
      </w:r>
      <w:r>
        <w:rPr>
          <w:rFonts w:cs="Arial"/>
        </w:rPr>
        <w:t xml:space="preserve">We have </w:t>
      </w:r>
      <w:proofErr w:type="spellStart"/>
      <w:r>
        <w:rPr>
          <w:rFonts w:cs="Arial"/>
        </w:rPr>
        <w:t>reparameterized</w:t>
      </w:r>
      <w:proofErr w:type="spellEnd"/>
      <w:r>
        <w:rPr>
          <w:rFonts w:cs="Arial"/>
        </w:rPr>
        <w:t xml:space="preserve"> this model to </w:t>
      </w:r>
      <w:r>
        <w:t xml:space="preserve">include effects for extroversion during the </w:t>
      </w:r>
      <w:r w:rsidR="00D61C93">
        <w:t>pre-pandemic</w:t>
      </w:r>
      <w:r>
        <w:t xml:space="preserve"> and during the pandemic periods rather than a main effect for extroversion and an interaction effect. This HR is the same as the main effect in the standard model specified with a main and interaction effect.</w:t>
      </w:r>
    </w:p>
    <w:p w14:paraId="16C51506" w14:textId="22CBA2BB" w:rsidR="006E6237" w:rsidRDefault="006E6237" w:rsidP="006E6237">
      <w:pPr>
        <w:rPr>
          <w:rFonts w:cs="Arial"/>
        </w:rPr>
      </w:pPr>
      <w:proofErr w:type="spellStart"/>
      <w:r>
        <w:rPr>
          <w:rFonts w:cs="Arial"/>
          <w:vertAlign w:val="superscript"/>
        </w:rPr>
        <w:t>e</w:t>
      </w:r>
      <w:proofErr w:type="spellEnd"/>
      <w:r>
        <w:rPr>
          <w:rFonts w:cs="Arial"/>
          <w:vertAlign w:val="superscript"/>
        </w:rPr>
        <w:t xml:space="preserve"> </w:t>
      </w:r>
      <w:r>
        <w:rPr>
          <w:rFonts w:cs="Arial"/>
        </w:rPr>
        <w:t xml:space="preserve">Represents the </w:t>
      </w:r>
      <w:r>
        <w:t xml:space="preserve">effect of extroversion (per SD) on the mortality rate </w:t>
      </w:r>
      <w:r>
        <w:rPr>
          <w:rFonts w:cs="Arial"/>
        </w:rPr>
        <w:t xml:space="preserve">during the pandemic. </w:t>
      </w:r>
      <w:r>
        <w:t xml:space="preserve">This HR equals the product of the HRs for the main and interaction effects in a standard specification (i.e., the exponentiated sum of the coefficients). To obtain </w:t>
      </w:r>
      <w:r>
        <w:rPr>
          <w:rFonts w:cs="Arial"/>
        </w:rPr>
        <w:t xml:space="preserve">the HR for the interaction effect in the standard specification (i.e., the effect of extroversion on the level of </w:t>
      </w:r>
      <w:r w:rsidRPr="005D47DD">
        <w:rPr>
          <w:rFonts w:cs="Arial"/>
          <w:u w:val="single"/>
        </w:rPr>
        <w:t>excess</w:t>
      </w:r>
      <w:r>
        <w:rPr>
          <w:rFonts w:cs="Arial"/>
        </w:rPr>
        <w:t xml:space="preserve"> mortality; that is, the degree to </w:t>
      </w:r>
      <w:r w:rsidRPr="00C75D1D">
        <w:rPr>
          <w:rFonts w:cs="Arial"/>
        </w:rPr>
        <w:t xml:space="preserve">which </w:t>
      </w:r>
      <w:r w:rsidRPr="00C75D1D">
        <w:t xml:space="preserve">the effect of </w:t>
      </w:r>
      <w:r>
        <w:t>extrov</w:t>
      </w:r>
      <w:r w:rsidRPr="00C75D1D">
        <w:t xml:space="preserve">ersion differed between the </w:t>
      </w:r>
      <w:r w:rsidR="00D61C93">
        <w:t>pre-pandemic</w:t>
      </w:r>
      <w:r w:rsidRPr="00C75D1D">
        <w:t xml:space="preserve"> and pandemic periods</w:t>
      </w:r>
      <w:r w:rsidRPr="00C75D1D">
        <w:rPr>
          <w:rFonts w:cs="Arial"/>
        </w:rPr>
        <w:t>), one</w:t>
      </w:r>
      <w:r>
        <w:rPr>
          <w:rFonts w:cs="Arial"/>
        </w:rPr>
        <w:t xml:space="preserve"> can divide this hazard ratio by the corresponding hazard ratio prior to the pandemic.</w:t>
      </w:r>
    </w:p>
    <w:p w14:paraId="0223F46A" w14:textId="77777777" w:rsidR="006E6237" w:rsidRDefault="006E6237" w:rsidP="008243EA"/>
    <w:p w14:paraId="771ECCDC" w14:textId="73A61B04" w:rsidR="00562B96" w:rsidRDefault="00562B96" w:rsidP="008243EA"/>
    <w:p w14:paraId="46675579" w14:textId="09D70FC0" w:rsidR="00562B96" w:rsidRDefault="00562B96" w:rsidP="00562B96">
      <w:pPr>
        <w:pStyle w:val="Heading2"/>
      </w:pPr>
      <w:r>
        <w:lastRenderedPageBreak/>
        <w:t>References</w:t>
      </w:r>
    </w:p>
    <w:p w14:paraId="7C788A12" w14:textId="77777777" w:rsidR="00562B96" w:rsidRPr="00562B96" w:rsidRDefault="00562B96" w:rsidP="00562B96">
      <w:pPr>
        <w:pStyle w:val="Bibliography"/>
        <w:spacing w:after="0"/>
        <w:rPr>
          <w:rFonts w:cs="Arial"/>
        </w:rPr>
      </w:pPr>
      <w:r>
        <w:rPr>
          <w:b/>
          <w:iCs/>
          <w:szCs w:val="18"/>
        </w:rPr>
        <w:fldChar w:fldCharType="begin"/>
      </w:r>
      <w:r>
        <w:rPr>
          <w:b/>
          <w:iCs/>
          <w:szCs w:val="18"/>
        </w:rPr>
        <w:instrText xml:space="preserve"> ADDIN ZOTERO_BIBL {"uncited":[],"omitted":[],"custom":[]} CSL_BIBLIOGRAPHY </w:instrText>
      </w:r>
      <w:r>
        <w:rPr>
          <w:b/>
          <w:iCs/>
          <w:szCs w:val="18"/>
        </w:rPr>
        <w:fldChar w:fldCharType="separate"/>
      </w:r>
      <w:r w:rsidRPr="00562B96">
        <w:rPr>
          <w:rFonts w:cs="Arial"/>
        </w:rPr>
        <w:t>1.</w:t>
      </w:r>
      <w:r w:rsidRPr="00562B96">
        <w:rPr>
          <w:rFonts w:cs="Arial"/>
        </w:rPr>
        <w:tab/>
        <w:t>Brim OG, Baltes PB, Bumpass LL, et al. National Survey of Midlife Development in the United States (MIDUS 1), 1995-1996:  Description of MIDUS Samples. Inter-university Consortium for Political and Social Research [distributor], Version 19. Published 2020. Accessed July 28, 2021. https://doi.org/10.3886/ICPSR02760.v19</w:t>
      </w:r>
    </w:p>
    <w:p w14:paraId="3755BC2A" w14:textId="77777777" w:rsidR="00562B96" w:rsidRPr="00562B96" w:rsidRDefault="00562B96" w:rsidP="00562B96">
      <w:pPr>
        <w:pStyle w:val="Bibliography"/>
        <w:spacing w:after="0"/>
        <w:rPr>
          <w:rFonts w:cs="Arial"/>
        </w:rPr>
      </w:pPr>
      <w:r w:rsidRPr="00562B96">
        <w:rPr>
          <w:rFonts w:cs="Arial"/>
        </w:rPr>
        <w:t>2.</w:t>
      </w:r>
      <w:r w:rsidRPr="00562B96">
        <w:rPr>
          <w:rFonts w:cs="Arial"/>
        </w:rPr>
        <w:tab/>
        <w:t>Ryff C, Almeida D, Ayanian J, et al. Documentation of mortality statistics and cause of death codes for core (non-refresher) MIDUS and Milwaukee samples. Published 2022. Accessed March 17, 2022. https://midus-study.github.io/public-documentation/Mortality/Core/MIDUS_Core_DocumentationOfMortality_20220316.pdf</w:t>
      </w:r>
    </w:p>
    <w:p w14:paraId="6F207930" w14:textId="77777777" w:rsidR="00562B96" w:rsidRPr="00562B96" w:rsidRDefault="00562B96" w:rsidP="00562B96">
      <w:pPr>
        <w:pStyle w:val="Bibliography"/>
        <w:spacing w:after="0"/>
        <w:rPr>
          <w:rFonts w:cs="Arial"/>
        </w:rPr>
      </w:pPr>
      <w:r w:rsidRPr="00562B96">
        <w:rPr>
          <w:rFonts w:cs="Arial"/>
        </w:rPr>
        <w:t>3.</w:t>
      </w:r>
      <w:r w:rsidRPr="00562B96">
        <w:rPr>
          <w:rFonts w:cs="Arial"/>
        </w:rPr>
        <w:tab/>
        <w:t xml:space="preserve">Lachman ME, Weaver SL. </w:t>
      </w:r>
      <w:r w:rsidRPr="00562B96">
        <w:rPr>
          <w:rFonts w:cs="Arial"/>
          <w:i/>
          <w:iCs/>
        </w:rPr>
        <w:t>The Midlife Development Inventory (MIDI) Personality Scales:  Scale Construction and Scoring.  Technical Report</w:t>
      </w:r>
      <w:r w:rsidRPr="00562B96">
        <w:rPr>
          <w:rFonts w:cs="Arial"/>
        </w:rPr>
        <w:t>.; 1997:9. https://www.brandeis.edu/psychology/lachman/pdfs/midi-personality-scales.pdf</w:t>
      </w:r>
    </w:p>
    <w:p w14:paraId="5001CD49" w14:textId="6E287AD7" w:rsidR="00562B96" w:rsidRDefault="00562B96" w:rsidP="00562B96">
      <w:pPr>
        <w:rPr>
          <w:b/>
          <w:iCs/>
          <w:szCs w:val="18"/>
        </w:rPr>
      </w:pPr>
      <w:r>
        <w:rPr>
          <w:b/>
          <w:iCs/>
          <w:szCs w:val="18"/>
        </w:rPr>
        <w:fldChar w:fldCharType="end"/>
      </w:r>
    </w:p>
    <w:p w14:paraId="289BBBE3" w14:textId="77777777" w:rsidR="000B3B0F" w:rsidRDefault="000B3B0F" w:rsidP="006C7F06">
      <w:pPr>
        <w:pStyle w:val="BodyTextFirstIndent"/>
      </w:pPr>
    </w:p>
    <w:sectPr w:rsidR="000B3B0F" w:rsidSect="00A1482B">
      <w:footnotePr>
        <w:numFmt w:val="chicago"/>
      </w:footnotePr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013FC" w14:textId="77777777" w:rsidR="00C5785A" w:rsidRDefault="00C5785A" w:rsidP="00106A0D">
      <w:r>
        <w:separator/>
      </w:r>
    </w:p>
  </w:endnote>
  <w:endnote w:type="continuationSeparator" w:id="0">
    <w:p w14:paraId="6FB52EE3" w14:textId="77777777" w:rsidR="00C5785A" w:rsidRDefault="00C5785A" w:rsidP="00106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4CCAD" w14:textId="77777777" w:rsidR="00C5785A" w:rsidRDefault="00C5785A" w:rsidP="00106A0D">
      <w:r>
        <w:separator/>
      </w:r>
    </w:p>
  </w:footnote>
  <w:footnote w:type="continuationSeparator" w:id="0">
    <w:p w14:paraId="14BC84A1" w14:textId="77777777" w:rsidR="00C5785A" w:rsidRDefault="00C5785A" w:rsidP="00106A0D">
      <w:r>
        <w:continuationSeparator/>
      </w:r>
    </w:p>
  </w:footnote>
  <w:footnote w:id="1">
    <w:p w14:paraId="6D07F386" w14:textId="55F70B27" w:rsidR="00022F36" w:rsidRDefault="00022F3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CD5D3B">
        <w:t>Although the sampling frame targeted adults aged 25-74, the final sample included a few respondents aged 20-24 (</w:t>
      </w:r>
      <w:r w:rsidRPr="00CD5D3B">
        <w:rPr>
          <w:i/>
        </w:rPr>
        <w:t>N</w:t>
      </w:r>
      <w:r w:rsidRPr="00CD5D3B">
        <w:t>=1</w:t>
      </w:r>
      <w:r>
        <w:t>5</w:t>
      </w:r>
      <w:r w:rsidRPr="00CD5D3B">
        <w:t>) or aged 75 (</w:t>
      </w:r>
      <w:r w:rsidRPr="00CD5D3B">
        <w:rPr>
          <w:i/>
        </w:rPr>
        <w:t>N</w:t>
      </w:r>
      <w:r w:rsidRPr="00CD5D3B">
        <w:t xml:space="preserve">=4) at </w:t>
      </w:r>
      <w:r>
        <w:t xml:space="preserve">the baseline phone </w:t>
      </w:r>
      <w:r w:rsidRPr="00CD5D3B">
        <w:t>interview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E1A01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3450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BCC03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0889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4EE368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F08C86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96AE0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6CAF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488F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3E07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00E00"/>
    <w:multiLevelType w:val="hybridMultilevel"/>
    <w:tmpl w:val="9C143A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57D01FA"/>
    <w:multiLevelType w:val="hybridMultilevel"/>
    <w:tmpl w:val="114A9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11F4D"/>
    <w:multiLevelType w:val="hybridMultilevel"/>
    <w:tmpl w:val="FE827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6D60AD"/>
    <w:multiLevelType w:val="hybridMultilevel"/>
    <w:tmpl w:val="32DC6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B65C57"/>
    <w:multiLevelType w:val="hybridMultilevel"/>
    <w:tmpl w:val="889A0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06E24"/>
    <w:multiLevelType w:val="multilevel"/>
    <w:tmpl w:val="4CE09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09B407A"/>
    <w:multiLevelType w:val="hybridMultilevel"/>
    <w:tmpl w:val="2FAAF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442907"/>
    <w:multiLevelType w:val="hybridMultilevel"/>
    <w:tmpl w:val="6038D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B56DCD"/>
    <w:multiLevelType w:val="hybridMultilevel"/>
    <w:tmpl w:val="3432E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B074D9"/>
    <w:multiLevelType w:val="hybridMultilevel"/>
    <w:tmpl w:val="05C0F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3F6B4C"/>
    <w:multiLevelType w:val="hybridMultilevel"/>
    <w:tmpl w:val="0CD839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2"/>
  </w:num>
  <w:num w:numId="3">
    <w:abstractNumId w:val="14"/>
  </w:num>
  <w:num w:numId="4">
    <w:abstractNumId w:val="19"/>
  </w:num>
  <w:num w:numId="5">
    <w:abstractNumId w:val="18"/>
  </w:num>
  <w:num w:numId="6">
    <w:abstractNumId w:val="1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7"/>
  </w:num>
  <w:num w:numId="18">
    <w:abstractNumId w:val="15"/>
  </w:num>
  <w:num w:numId="19">
    <w:abstractNumId w:val="13"/>
  </w:num>
  <w:num w:numId="20">
    <w:abstractNumId w:val="20"/>
  </w:num>
  <w:num w:numId="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94"/>
    <w:rsid w:val="00001254"/>
    <w:rsid w:val="00003C93"/>
    <w:rsid w:val="00004920"/>
    <w:rsid w:val="00006665"/>
    <w:rsid w:val="00014067"/>
    <w:rsid w:val="00014654"/>
    <w:rsid w:val="00015582"/>
    <w:rsid w:val="00017B71"/>
    <w:rsid w:val="00021481"/>
    <w:rsid w:val="000227A8"/>
    <w:rsid w:val="00022F36"/>
    <w:rsid w:val="000235C2"/>
    <w:rsid w:val="000277D2"/>
    <w:rsid w:val="000323D5"/>
    <w:rsid w:val="000354AA"/>
    <w:rsid w:val="00036DCB"/>
    <w:rsid w:val="000406E4"/>
    <w:rsid w:val="000409D6"/>
    <w:rsid w:val="00041A7E"/>
    <w:rsid w:val="00042AAB"/>
    <w:rsid w:val="0004677C"/>
    <w:rsid w:val="00052C8E"/>
    <w:rsid w:val="00055C14"/>
    <w:rsid w:val="00057C0E"/>
    <w:rsid w:val="00061FDC"/>
    <w:rsid w:val="00063769"/>
    <w:rsid w:val="00063BEF"/>
    <w:rsid w:val="000661C1"/>
    <w:rsid w:val="00066804"/>
    <w:rsid w:val="0006769C"/>
    <w:rsid w:val="000703FD"/>
    <w:rsid w:val="00071CB5"/>
    <w:rsid w:val="0007206F"/>
    <w:rsid w:val="00073E4E"/>
    <w:rsid w:val="00074C98"/>
    <w:rsid w:val="0007616C"/>
    <w:rsid w:val="000761EA"/>
    <w:rsid w:val="00077332"/>
    <w:rsid w:val="00082994"/>
    <w:rsid w:val="00086339"/>
    <w:rsid w:val="000902D9"/>
    <w:rsid w:val="00092FED"/>
    <w:rsid w:val="000A0785"/>
    <w:rsid w:val="000A0950"/>
    <w:rsid w:val="000A18DB"/>
    <w:rsid w:val="000A26CD"/>
    <w:rsid w:val="000A5DD7"/>
    <w:rsid w:val="000B2CA9"/>
    <w:rsid w:val="000B3B0F"/>
    <w:rsid w:val="000C5D6A"/>
    <w:rsid w:val="000C6763"/>
    <w:rsid w:val="000D0EE6"/>
    <w:rsid w:val="000D2DBA"/>
    <w:rsid w:val="000D6F60"/>
    <w:rsid w:val="000D7C09"/>
    <w:rsid w:val="000D7FA5"/>
    <w:rsid w:val="000F4C60"/>
    <w:rsid w:val="000F61FA"/>
    <w:rsid w:val="001023BD"/>
    <w:rsid w:val="00102551"/>
    <w:rsid w:val="00104070"/>
    <w:rsid w:val="001062B0"/>
    <w:rsid w:val="00106A0D"/>
    <w:rsid w:val="00110394"/>
    <w:rsid w:val="00111030"/>
    <w:rsid w:val="001141C9"/>
    <w:rsid w:val="001172C5"/>
    <w:rsid w:val="00117717"/>
    <w:rsid w:val="001206AA"/>
    <w:rsid w:val="00122265"/>
    <w:rsid w:val="001361FE"/>
    <w:rsid w:val="001378C9"/>
    <w:rsid w:val="00137B97"/>
    <w:rsid w:val="00140104"/>
    <w:rsid w:val="001428E9"/>
    <w:rsid w:val="00147321"/>
    <w:rsid w:val="001534A4"/>
    <w:rsid w:val="00153DA5"/>
    <w:rsid w:val="001611B8"/>
    <w:rsid w:val="00162292"/>
    <w:rsid w:val="00162F9E"/>
    <w:rsid w:val="00164A25"/>
    <w:rsid w:val="00170BDF"/>
    <w:rsid w:val="0017199A"/>
    <w:rsid w:val="001719A6"/>
    <w:rsid w:val="0017398B"/>
    <w:rsid w:val="00173C19"/>
    <w:rsid w:val="00174889"/>
    <w:rsid w:val="00175857"/>
    <w:rsid w:val="00176914"/>
    <w:rsid w:val="0018218C"/>
    <w:rsid w:val="0018362D"/>
    <w:rsid w:val="00186196"/>
    <w:rsid w:val="00187E2C"/>
    <w:rsid w:val="001979E8"/>
    <w:rsid w:val="001A008A"/>
    <w:rsid w:val="001A39DC"/>
    <w:rsid w:val="001A5203"/>
    <w:rsid w:val="001A68D7"/>
    <w:rsid w:val="001A6F65"/>
    <w:rsid w:val="001B0287"/>
    <w:rsid w:val="001B2E2A"/>
    <w:rsid w:val="001B4683"/>
    <w:rsid w:val="001B65FA"/>
    <w:rsid w:val="001B6872"/>
    <w:rsid w:val="001B7D5A"/>
    <w:rsid w:val="001C11A0"/>
    <w:rsid w:val="001C2A28"/>
    <w:rsid w:val="001C590A"/>
    <w:rsid w:val="001D378C"/>
    <w:rsid w:val="001D4838"/>
    <w:rsid w:val="001D6DF9"/>
    <w:rsid w:val="001E1291"/>
    <w:rsid w:val="001E4DD3"/>
    <w:rsid w:val="001E7A39"/>
    <w:rsid w:val="001F19AE"/>
    <w:rsid w:val="001F5E1F"/>
    <w:rsid w:val="001F656C"/>
    <w:rsid w:val="001F6F53"/>
    <w:rsid w:val="0020092E"/>
    <w:rsid w:val="00200D24"/>
    <w:rsid w:val="00203360"/>
    <w:rsid w:val="002172D5"/>
    <w:rsid w:val="00220859"/>
    <w:rsid w:val="00224394"/>
    <w:rsid w:val="00230621"/>
    <w:rsid w:val="00235C38"/>
    <w:rsid w:val="002371A1"/>
    <w:rsid w:val="00237430"/>
    <w:rsid w:val="002420A8"/>
    <w:rsid w:val="00242A95"/>
    <w:rsid w:val="00243D91"/>
    <w:rsid w:val="002532FF"/>
    <w:rsid w:val="002633D7"/>
    <w:rsid w:val="00263C0A"/>
    <w:rsid w:val="00265452"/>
    <w:rsid w:val="00265715"/>
    <w:rsid w:val="00266E58"/>
    <w:rsid w:val="002716A4"/>
    <w:rsid w:val="002749DB"/>
    <w:rsid w:val="00275777"/>
    <w:rsid w:val="00277E9F"/>
    <w:rsid w:val="00287E7D"/>
    <w:rsid w:val="00291A4F"/>
    <w:rsid w:val="00293C2E"/>
    <w:rsid w:val="002951C8"/>
    <w:rsid w:val="00296C85"/>
    <w:rsid w:val="002976C6"/>
    <w:rsid w:val="002A0DF5"/>
    <w:rsid w:val="002A26E7"/>
    <w:rsid w:val="002A41BB"/>
    <w:rsid w:val="002A5F39"/>
    <w:rsid w:val="002B2228"/>
    <w:rsid w:val="002B2689"/>
    <w:rsid w:val="002B37C3"/>
    <w:rsid w:val="002C0CB1"/>
    <w:rsid w:val="002C20A5"/>
    <w:rsid w:val="002C38A0"/>
    <w:rsid w:val="002C3C6D"/>
    <w:rsid w:val="002C7CC8"/>
    <w:rsid w:val="002D0883"/>
    <w:rsid w:val="002E336A"/>
    <w:rsid w:val="002E4702"/>
    <w:rsid w:val="002F1AE8"/>
    <w:rsid w:val="002F2894"/>
    <w:rsid w:val="002F298A"/>
    <w:rsid w:val="002F622B"/>
    <w:rsid w:val="002F64DE"/>
    <w:rsid w:val="003001BA"/>
    <w:rsid w:val="00300819"/>
    <w:rsid w:val="003008D0"/>
    <w:rsid w:val="00303EDE"/>
    <w:rsid w:val="00307C40"/>
    <w:rsid w:val="00311B7F"/>
    <w:rsid w:val="00315F18"/>
    <w:rsid w:val="00316193"/>
    <w:rsid w:val="00321F92"/>
    <w:rsid w:val="0032452D"/>
    <w:rsid w:val="0032471E"/>
    <w:rsid w:val="00327939"/>
    <w:rsid w:val="00330A1A"/>
    <w:rsid w:val="00336594"/>
    <w:rsid w:val="00337BDB"/>
    <w:rsid w:val="00337EB7"/>
    <w:rsid w:val="00340187"/>
    <w:rsid w:val="00345B31"/>
    <w:rsid w:val="00353E4C"/>
    <w:rsid w:val="00355837"/>
    <w:rsid w:val="00357355"/>
    <w:rsid w:val="00362015"/>
    <w:rsid w:val="00365BB6"/>
    <w:rsid w:val="00372627"/>
    <w:rsid w:val="003766BC"/>
    <w:rsid w:val="00377B60"/>
    <w:rsid w:val="003807A0"/>
    <w:rsid w:val="003875A2"/>
    <w:rsid w:val="00393B9B"/>
    <w:rsid w:val="003A48FD"/>
    <w:rsid w:val="003A7894"/>
    <w:rsid w:val="003A7C6E"/>
    <w:rsid w:val="003B10B5"/>
    <w:rsid w:val="003C4CEA"/>
    <w:rsid w:val="003C4F46"/>
    <w:rsid w:val="003D0114"/>
    <w:rsid w:val="003D3304"/>
    <w:rsid w:val="003D6967"/>
    <w:rsid w:val="003E1F69"/>
    <w:rsid w:val="003E2993"/>
    <w:rsid w:val="003E40CF"/>
    <w:rsid w:val="003E5791"/>
    <w:rsid w:val="003F3B09"/>
    <w:rsid w:val="003F442B"/>
    <w:rsid w:val="003F7400"/>
    <w:rsid w:val="003F7BE7"/>
    <w:rsid w:val="003F7C93"/>
    <w:rsid w:val="0040471E"/>
    <w:rsid w:val="0040636E"/>
    <w:rsid w:val="00407BBE"/>
    <w:rsid w:val="00407D69"/>
    <w:rsid w:val="004105E3"/>
    <w:rsid w:val="0042229C"/>
    <w:rsid w:val="00423490"/>
    <w:rsid w:val="00424604"/>
    <w:rsid w:val="00424DCC"/>
    <w:rsid w:val="004274DD"/>
    <w:rsid w:val="0042766B"/>
    <w:rsid w:val="00427F48"/>
    <w:rsid w:val="00431C0D"/>
    <w:rsid w:val="00432210"/>
    <w:rsid w:val="00435E78"/>
    <w:rsid w:val="0043610C"/>
    <w:rsid w:val="00437450"/>
    <w:rsid w:val="0047631A"/>
    <w:rsid w:val="004807E4"/>
    <w:rsid w:val="00480C20"/>
    <w:rsid w:val="00494FF9"/>
    <w:rsid w:val="004956FA"/>
    <w:rsid w:val="004A2D76"/>
    <w:rsid w:val="004A7D03"/>
    <w:rsid w:val="004B066A"/>
    <w:rsid w:val="004B2CBA"/>
    <w:rsid w:val="004C7B39"/>
    <w:rsid w:val="004D19C4"/>
    <w:rsid w:val="004D2E24"/>
    <w:rsid w:val="004D720D"/>
    <w:rsid w:val="004D7892"/>
    <w:rsid w:val="004E25FB"/>
    <w:rsid w:val="004E7FD2"/>
    <w:rsid w:val="004F02E5"/>
    <w:rsid w:val="004F4C4C"/>
    <w:rsid w:val="004F5654"/>
    <w:rsid w:val="004F6330"/>
    <w:rsid w:val="005074F1"/>
    <w:rsid w:val="005128CD"/>
    <w:rsid w:val="00513703"/>
    <w:rsid w:val="00513AB2"/>
    <w:rsid w:val="00514A14"/>
    <w:rsid w:val="00514BEA"/>
    <w:rsid w:val="00515696"/>
    <w:rsid w:val="005251D8"/>
    <w:rsid w:val="005311BA"/>
    <w:rsid w:val="005316B4"/>
    <w:rsid w:val="00534511"/>
    <w:rsid w:val="00537CC2"/>
    <w:rsid w:val="005406C8"/>
    <w:rsid w:val="00541456"/>
    <w:rsid w:val="0054406B"/>
    <w:rsid w:val="005451EB"/>
    <w:rsid w:val="00546EC0"/>
    <w:rsid w:val="00561749"/>
    <w:rsid w:val="00562B96"/>
    <w:rsid w:val="00563912"/>
    <w:rsid w:val="005653D2"/>
    <w:rsid w:val="00565633"/>
    <w:rsid w:val="00571230"/>
    <w:rsid w:val="00571A10"/>
    <w:rsid w:val="00574A08"/>
    <w:rsid w:val="005758B5"/>
    <w:rsid w:val="00575D58"/>
    <w:rsid w:val="00576BA2"/>
    <w:rsid w:val="005851DB"/>
    <w:rsid w:val="005873AA"/>
    <w:rsid w:val="0059110A"/>
    <w:rsid w:val="005A0BB8"/>
    <w:rsid w:val="005A2EA2"/>
    <w:rsid w:val="005A3644"/>
    <w:rsid w:val="005A4674"/>
    <w:rsid w:val="005A6225"/>
    <w:rsid w:val="005A7BA9"/>
    <w:rsid w:val="005B5517"/>
    <w:rsid w:val="005D1056"/>
    <w:rsid w:val="005D47DD"/>
    <w:rsid w:val="005D4C94"/>
    <w:rsid w:val="005D51FA"/>
    <w:rsid w:val="005D528C"/>
    <w:rsid w:val="005D6E06"/>
    <w:rsid w:val="005D7D34"/>
    <w:rsid w:val="005F1065"/>
    <w:rsid w:val="005F2C1B"/>
    <w:rsid w:val="005F56B2"/>
    <w:rsid w:val="005F59E1"/>
    <w:rsid w:val="005F5C52"/>
    <w:rsid w:val="005F7575"/>
    <w:rsid w:val="005F7812"/>
    <w:rsid w:val="005F7E91"/>
    <w:rsid w:val="00601746"/>
    <w:rsid w:val="00606E1F"/>
    <w:rsid w:val="00617EBF"/>
    <w:rsid w:val="00620B64"/>
    <w:rsid w:val="00630739"/>
    <w:rsid w:val="00631DA5"/>
    <w:rsid w:val="00633065"/>
    <w:rsid w:val="00634144"/>
    <w:rsid w:val="006420E4"/>
    <w:rsid w:val="00644A35"/>
    <w:rsid w:val="006507A1"/>
    <w:rsid w:val="00651C65"/>
    <w:rsid w:val="00653EB8"/>
    <w:rsid w:val="00660578"/>
    <w:rsid w:val="0066311A"/>
    <w:rsid w:val="00664789"/>
    <w:rsid w:val="0066600F"/>
    <w:rsid w:val="0067497D"/>
    <w:rsid w:val="006750FF"/>
    <w:rsid w:val="00677BDF"/>
    <w:rsid w:val="00686A7E"/>
    <w:rsid w:val="006924C5"/>
    <w:rsid w:val="00697EC0"/>
    <w:rsid w:val="006A0108"/>
    <w:rsid w:val="006A5022"/>
    <w:rsid w:val="006A62F0"/>
    <w:rsid w:val="006B69CB"/>
    <w:rsid w:val="006C145E"/>
    <w:rsid w:val="006C1E08"/>
    <w:rsid w:val="006C3799"/>
    <w:rsid w:val="006C5342"/>
    <w:rsid w:val="006C746D"/>
    <w:rsid w:val="006C7685"/>
    <w:rsid w:val="006C7F06"/>
    <w:rsid w:val="006D1606"/>
    <w:rsid w:val="006D16A0"/>
    <w:rsid w:val="006D5CCB"/>
    <w:rsid w:val="006E10C7"/>
    <w:rsid w:val="006E1987"/>
    <w:rsid w:val="006E6237"/>
    <w:rsid w:val="006F1FC5"/>
    <w:rsid w:val="006F55B0"/>
    <w:rsid w:val="006F7B19"/>
    <w:rsid w:val="0070042C"/>
    <w:rsid w:val="0070660F"/>
    <w:rsid w:val="00711197"/>
    <w:rsid w:val="00712FAE"/>
    <w:rsid w:val="00712FC9"/>
    <w:rsid w:val="00714370"/>
    <w:rsid w:val="00716015"/>
    <w:rsid w:val="007207E1"/>
    <w:rsid w:val="0073162A"/>
    <w:rsid w:val="00731CA0"/>
    <w:rsid w:val="00742802"/>
    <w:rsid w:val="007432FD"/>
    <w:rsid w:val="007471F2"/>
    <w:rsid w:val="00753A7D"/>
    <w:rsid w:val="007562EB"/>
    <w:rsid w:val="00756AA0"/>
    <w:rsid w:val="00765AE7"/>
    <w:rsid w:val="00765F05"/>
    <w:rsid w:val="007753AB"/>
    <w:rsid w:val="007754C2"/>
    <w:rsid w:val="007805A0"/>
    <w:rsid w:val="00787814"/>
    <w:rsid w:val="00796CD8"/>
    <w:rsid w:val="00797F47"/>
    <w:rsid w:val="007A2569"/>
    <w:rsid w:val="007A3F29"/>
    <w:rsid w:val="007A452F"/>
    <w:rsid w:val="007A4F2B"/>
    <w:rsid w:val="007B083A"/>
    <w:rsid w:val="007B18EA"/>
    <w:rsid w:val="007B27BC"/>
    <w:rsid w:val="007B360B"/>
    <w:rsid w:val="007B4A1D"/>
    <w:rsid w:val="007B5E13"/>
    <w:rsid w:val="007B704C"/>
    <w:rsid w:val="007C6133"/>
    <w:rsid w:val="007C6E8C"/>
    <w:rsid w:val="007D4DFC"/>
    <w:rsid w:val="007E1719"/>
    <w:rsid w:val="007E430F"/>
    <w:rsid w:val="007E4F7A"/>
    <w:rsid w:val="007F1B59"/>
    <w:rsid w:val="00800873"/>
    <w:rsid w:val="00800FA2"/>
    <w:rsid w:val="00801EB8"/>
    <w:rsid w:val="0081270C"/>
    <w:rsid w:val="0081475A"/>
    <w:rsid w:val="008147E3"/>
    <w:rsid w:val="00814C1A"/>
    <w:rsid w:val="00815699"/>
    <w:rsid w:val="0081720F"/>
    <w:rsid w:val="00820E85"/>
    <w:rsid w:val="00822958"/>
    <w:rsid w:val="008243EA"/>
    <w:rsid w:val="00830D1D"/>
    <w:rsid w:val="00832A5F"/>
    <w:rsid w:val="00832DFC"/>
    <w:rsid w:val="00842D89"/>
    <w:rsid w:val="00843C13"/>
    <w:rsid w:val="00845FE1"/>
    <w:rsid w:val="0084698A"/>
    <w:rsid w:val="00852537"/>
    <w:rsid w:val="00853C86"/>
    <w:rsid w:val="008604E5"/>
    <w:rsid w:val="008822FB"/>
    <w:rsid w:val="00883A07"/>
    <w:rsid w:val="00883BA1"/>
    <w:rsid w:val="008936CD"/>
    <w:rsid w:val="00894570"/>
    <w:rsid w:val="008A2FB9"/>
    <w:rsid w:val="008A54E3"/>
    <w:rsid w:val="008A6F94"/>
    <w:rsid w:val="008A72EF"/>
    <w:rsid w:val="008A74C2"/>
    <w:rsid w:val="008A78DC"/>
    <w:rsid w:val="008B3C10"/>
    <w:rsid w:val="008B412A"/>
    <w:rsid w:val="008C68FC"/>
    <w:rsid w:val="008C7893"/>
    <w:rsid w:val="008D2E47"/>
    <w:rsid w:val="008D3472"/>
    <w:rsid w:val="008D5ED4"/>
    <w:rsid w:val="008D6C7F"/>
    <w:rsid w:val="008D6D2F"/>
    <w:rsid w:val="008E076F"/>
    <w:rsid w:val="008E0A07"/>
    <w:rsid w:val="008E4C57"/>
    <w:rsid w:val="008E4F6B"/>
    <w:rsid w:val="008E6CA1"/>
    <w:rsid w:val="008E7A88"/>
    <w:rsid w:val="008F0854"/>
    <w:rsid w:val="008F7A73"/>
    <w:rsid w:val="008F7C68"/>
    <w:rsid w:val="00900812"/>
    <w:rsid w:val="0090368D"/>
    <w:rsid w:val="00904232"/>
    <w:rsid w:val="00904829"/>
    <w:rsid w:val="00905EFF"/>
    <w:rsid w:val="009060DB"/>
    <w:rsid w:val="009071D3"/>
    <w:rsid w:val="00913F64"/>
    <w:rsid w:val="00915446"/>
    <w:rsid w:val="00915CE4"/>
    <w:rsid w:val="009172D5"/>
    <w:rsid w:val="009178FD"/>
    <w:rsid w:val="00917DFE"/>
    <w:rsid w:val="00931595"/>
    <w:rsid w:val="00932EA3"/>
    <w:rsid w:val="009377E9"/>
    <w:rsid w:val="009405D0"/>
    <w:rsid w:val="0094213B"/>
    <w:rsid w:val="0094494E"/>
    <w:rsid w:val="00947AE1"/>
    <w:rsid w:val="00952FD3"/>
    <w:rsid w:val="00964666"/>
    <w:rsid w:val="00965DB4"/>
    <w:rsid w:val="00973D84"/>
    <w:rsid w:val="00984B29"/>
    <w:rsid w:val="00990AA4"/>
    <w:rsid w:val="0099235F"/>
    <w:rsid w:val="0099259F"/>
    <w:rsid w:val="00993281"/>
    <w:rsid w:val="009A0C7C"/>
    <w:rsid w:val="009A141D"/>
    <w:rsid w:val="009A624D"/>
    <w:rsid w:val="009A645A"/>
    <w:rsid w:val="009B41E4"/>
    <w:rsid w:val="009C0CE6"/>
    <w:rsid w:val="009C1ADD"/>
    <w:rsid w:val="009C36EC"/>
    <w:rsid w:val="009C3B3A"/>
    <w:rsid w:val="009C7002"/>
    <w:rsid w:val="009D081D"/>
    <w:rsid w:val="009D6B4F"/>
    <w:rsid w:val="009E36BA"/>
    <w:rsid w:val="009E3AF4"/>
    <w:rsid w:val="009E6172"/>
    <w:rsid w:val="009E61C5"/>
    <w:rsid w:val="009E737E"/>
    <w:rsid w:val="009E78BA"/>
    <w:rsid w:val="009F1DB5"/>
    <w:rsid w:val="009F274F"/>
    <w:rsid w:val="009F4AD4"/>
    <w:rsid w:val="00A009B7"/>
    <w:rsid w:val="00A0714F"/>
    <w:rsid w:val="00A1064D"/>
    <w:rsid w:val="00A1482B"/>
    <w:rsid w:val="00A2128F"/>
    <w:rsid w:val="00A2388F"/>
    <w:rsid w:val="00A2626A"/>
    <w:rsid w:val="00A3321A"/>
    <w:rsid w:val="00A337A5"/>
    <w:rsid w:val="00A33B50"/>
    <w:rsid w:val="00A35145"/>
    <w:rsid w:val="00A359E1"/>
    <w:rsid w:val="00A41F43"/>
    <w:rsid w:val="00A52E76"/>
    <w:rsid w:val="00A53EC0"/>
    <w:rsid w:val="00A55B6C"/>
    <w:rsid w:val="00A563D2"/>
    <w:rsid w:val="00A607DB"/>
    <w:rsid w:val="00A61BB8"/>
    <w:rsid w:val="00A67141"/>
    <w:rsid w:val="00A706C0"/>
    <w:rsid w:val="00A73584"/>
    <w:rsid w:val="00A740D7"/>
    <w:rsid w:val="00A748B4"/>
    <w:rsid w:val="00A77282"/>
    <w:rsid w:val="00A85F9B"/>
    <w:rsid w:val="00A90D43"/>
    <w:rsid w:val="00A92BFB"/>
    <w:rsid w:val="00A92C73"/>
    <w:rsid w:val="00A939E0"/>
    <w:rsid w:val="00AA4381"/>
    <w:rsid w:val="00AA4AB1"/>
    <w:rsid w:val="00AB0A73"/>
    <w:rsid w:val="00AB24E4"/>
    <w:rsid w:val="00AC51E7"/>
    <w:rsid w:val="00AC5667"/>
    <w:rsid w:val="00AD043F"/>
    <w:rsid w:val="00AE22AC"/>
    <w:rsid w:val="00AF01FA"/>
    <w:rsid w:val="00AF0E52"/>
    <w:rsid w:val="00AF1EE6"/>
    <w:rsid w:val="00AF3E1E"/>
    <w:rsid w:val="00AF604E"/>
    <w:rsid w:val="00B00AFE"/>
    <w:rsid w:val="00B00C74"/>
    <w:rsid w:val="00B03A89"/>
    <w:rsid w:val="00B0710D"/>
    <w:rsid w:val="00B1209B"/>
    <w:rsid w:val="00B12C7F"/>
    <w:rsid w:val="00B147FE"/>
    <w:rsid w:val="00B14E1D"/>
    <w:rsid w:val="00B1508C"/>
    <w:rsid w:val="00B15ACE"/>
    <w:rsid w:val="00B22B48"/>
    <w:rsid w:val="00B31019"/>
    <w:rsid w:val="00B320BE"/>
    <w:rsid w:val="00B418BA"/>
    <w:rsid w:val="00B42BCB"/>
    <w:rsid w:val="00B50EA0"/>
    <w:rsid w:val="00B50FCB"/>
    <w:rsid w:val="00B55347"/>
    <w:rsid w:val="00B56458"/>
    <w:rsid w:val="00B65C9B"/>
    <w:rsid w:val="00B70FF1"/>
    <w:rsid w:val="00B732B0"/>
    <w:rsid w:val="00B74FF4"/>
    <w:rsid w:val="00B76130"/>
    <w:rsid w:val="00B77BDD"/>
    <w:rsid w:val="00B82C31"/>
    <w:rsid w:val="00B834C1"/>
    <w:rsid w:val="00B84006"/>
    <w:rsid w:val="00B8458E"/>
    <w:rsid w:val="00B8522F"/>
    <w:rsid w:val="00B85274"/>
    <w:rsid w:val="00B85693"/>
    <w:rsid w:val="00B862A4"/>
    <w:rsid w:val="00B86A20"/>
    <w:rsid w:val="00B874E8"/>
    <w:rsid w:val="00B87566"/>
    <w:rsid w:val="00B954F3"/>
    <w:rsid w:val="00B967E4"/>
    <w:rsid w:val="00BA25B8"/>
    <w:rsid w:val="00BB5B6E"/>
    <w:rsid w:val="00BB6039"/>
    <w:rsid w:val="00BC16A1"/>
    <w:rsid w:val="00BC45C8"/>
    <w:rsid w:val="00BC528D"/>
    <w:rsid w:val="00BD7D9A"/>
    <w:rsid w:val="00BE4743"/>
    <w:rsid w:val="00BE6028"/>
    <w:rsid w:val="00BE65DE"/>
    <w:rsid w:val="00BF2913"/>
    <w:rsid w:val="00BF2CD0"/>
    <w:rsid w:val="00BF4B04"/>
    <w:rsid w:val="00BF4D2F"/>
    <w:rsid w:val="00C00304"/>
    <w:rsid w:val="00C00793"/>
    <w:rsid w:val="00C054B6"/>
    <w:rsid w:val="00C05FA9"/>
    <w:rsid w:val="00C07B44"/>
    <w:rsid w:val="00C11190"/>
    <w:rsid w:val="00C11C31"/>
    <w:rsid w:val="00C131E9"/>
    <w:rsid w:val="00C144A2"/>
    <w:rsid w:val="00C154C9"/>
    <w:rsid w:val="00C22846"/>
    <w:rsid w:val="00C23271"/>
    <w:rsid w:val="00C24BBE"/>
    <w:rsid w:val="00C31106"/>
    <w:rsid w:val="00C31B18"/>
    <w:rsid w:val="00C34CD2"/>
    <w:rsid w:val="00C357CA"/>
    <w:rsid w:val="00C361B3"/>
    <w:rsid w:val="00C36675"/>
    <w:rsid w:val="00C3787F"/>
    <w:rsid w:val="00C41FC2"/>
    <w:rsid w:val="00C43DE4"/>
    <w:rsid w:val="00C44F20"/>
    <w:rsid w:val="00C45641"/>
    <w:rsid w:val="00C45A9A"/>
    <w:rsid w:val="00C5136A"/>
    <w:rsid w:val="00C57772"/>
    <w:rsid w:val="00C5785A"/>
    <w:rsid w:val="00C618FA"/>
    <w:rsid w:val="00C6229A"/>
    <w:rsid w:val="00C70A17"/>
    <w:rsid w:val="00C75D1D"/>
    <w:rsid w:val="00C809B7"/>
    <w:rsid w:val="00C92521"/>
    <w:rsid w:val="00C9638C"/>
    <w:rsid w:val="00C966E4"/>
    <w:rsid w:val="00CA6E9F"/>
    <w:rsid w:val="00CA7DA1"/>
    <w:rsid w:val="00CB0802"/>
    <w:rsid w:val="00CB286A"/>
    <w:rsid w:val="00CB5312"/>
    <w:rsid w:val="00CB5A15"/>
    <w:rsid w:val="00CB5AF2"/>
    <w:rsid w:val="00CC08AA"/>
    <w:rsid w:val="00CC0EEA"/>
    <w:rsid w:val="00CC208A"/>
    <w:rsid w:val="00CC320E"/>
    <w:rsid w:val="00CC3FE3"/>
    <w:rsid w:val="00CD45A4"/>
    <w:rsid w:val="00CD71F6"/>
    <w:rsid w:val="00CD7464"/>
    <w:rsid w:val="00CE1169"/>
    <w:rsid w:val="00CE1611"/>
    <w:rsid w:val="00CE4A73"/>
    <w:rsid w:val="00CE558F"/>
    <w:rsid w:val="00CE5869"/>
    <w:rsid w:val="00CE6F1D"/>
    <w:rsid w:val="00CF1302"/>
    <w:rsid w:val="00CF2C98"/>
    <w:rsid w:val="00CF5D2D"/>
    <w:rsid w:val="00D050B9"/>
    <w:rsid w:val="00D05E16"/>
    <w:rsid w:val="00D15115"/>
    <w:rsid w:val="00D2341B"/>
    <w:rsid w:val="00D235CD"/>
    <w:rsid w:val="00D32F2D"/>
    <w:rsid w:val="00D35325"/>
    <w:rsid w:val="00D37375"/>
    <w:rsid w:val="00D4124E"/>
    <w:rsid w:val="00D42D38"/>
    <w:rsid w:val="00D502BE"/>
    <w:rsid w:val="00D60FEE"/>
    <w:rsid w:val="00D61C93"/>
    <w:rsid w:val="00D63E1F"/>
    <w:rsid w:val="00D74225"/>
    <w:rsid w:val="00D763DE"/>
    <w:rsid w:val="00D8281A"/>
    <w:rsid w:val="00D82CCE"/>
    <w:rsid w:val="00D85E6A"/>
    <w:rsid w:val="00D86B2F"/>
    <w:rsid w:val="00D8772C"/>
    <w:rsid w:val="00D90CF2"/>
    <w:rsid w:val="00D91D99"/>
    <w:rsid w:val="00D95A96"/>
    <w:rsid w:val="00DA4A3D"/>
    <w:rsid w:val="00DA5AD6"/>
    <w:rsid w:val="00DA76BE"/>
    <w:rsid w:val="00DB0C52"/>
    <w:rsid w:val="00DB3E9F"/>
    <w:rsid w:val="00DC04DA"/>
    <w:rsid w:val="00DC0629"/>
    <w:rsid w:val="00DC2421"/>
    <w:rsid w:val="00DC2EC3"/>
    <w:rsid w:val="00DC30BC"/>
    <w:rsid w:val="00DC4877"/>
    <w:rsid w:val="00DC5E66"/>
    <w:rsid w:val="00DC6B61"/>
    <w:rsid w:val="00DC7E8C"/>
    <w:rsid w:val="00DD02DB"/>
    <w:rsid w:val="00DD1FCB"/>
    <w:rsid w:val="00DD2125"/>
    <w:rsid w:val="00DD63AB"/>
    <w:rsid w:val="00DE4EBC"/>
    <w:rsid w:val="00DE69A0"/>
    <w:rsid w:val="00DE7A53"/>
    <w:rsid w:val="00DF1753"/>
    <w:rsid w:val="00DF185E"/>
    <w:rsid w:val="00DF2EA0"/>
    <w:rsid w:val="00E03F5E"/>
    <w:rsid w:val="00E055BC"/>
    <w:rsid w:val="00E06DE9"/>
    <w:rsid w:val="00E16BF4"/>
    <w:rsid w:val="00E21BB1"/>
    <w:rsid w:val="00E22AA6"/>
    <w:rsid w:val="00E25D08"/>
    <w:rsid w:val="00E279D4"/>
    <w:rsid w:val="00E34416"/>
    <w:rsid w:val="00E4115F"/>
    <w:rsid w:val="00E44785"/>
    <w:rsid w:val="00E50E9D"/>
    <w:rsid w:val="00E561E3"/>
    <w:rsid w:val="00E60E1F"/>
    <w:rsid w:val="00E63387"/>
    <w:rsid w:val="00E6575C"/>
    <w:rsid w:val="00E7247E"/>
    <w:rsid w:val="00E749C2"/>
    <w:rsid w:val="00E80D92"/>
    <w:rsid w:val="00E80E79"/>
    <w:rsid w:val="00E83D2C"/>
    <w:rsid w:val="00E92501"/>
    <w:rsid w:val="00E9430F"/>
    <w:rsid w:val="00E947A0"/>
    <w:rsid w:val="00E9579B"/>
    <w:rsid w:val="00E95DF1"/>
    <w:rsid w:val="00EA0B42"/>
    <w:rsid w:val="00EA202C"/>
    <w:rsid w:val="00EA5707"/>
    <w:rsid w:val="00EA78E5"/>
    <w:rsid w:val="00EA7AB3"/>
    <w:rsid w:val="00EC28FD"/>
    <w:rsid w:val="00EC4519"/>
    <w:rsid w:val="00EC61F9"/>
    <w:rsid w:val="00ED36D9"/>
    <w:rsid w:val="00ED4D25"/>
    <w:rsid w:val="00EE1422"/>
    <w:rsid w:val="00EE1637"/>
    <w:rsid w:val="00EE217F"/>
    <w:rsid w:val="00EE2304"/>
    <w:rsid w:val="00EE598B"/>
    <w:rsid w:val="00EE6B4E"/>
    <w:rsid w:val="00EE74C5"/>
    <w:rsid w:val="00EF0FE1"/>
    <w:rsid w:val="00EF1A09"/>
    <w:rsid w:val="00EF5897"/>
    <w:rsid w:val="00F03A42"/>
    <w:rsid w:val="00F069F8"/>
    <w:rsid w:val="00F06B0F"/>
    <w:rsid w:val="00F120B7"/>
    <w:rsid w:val="00F12BD0"/>
    <w:rsid w:val="00F152F8"/>
    <w:rsid w:val="00F16B41"/>
    <w:rsid w:val="00F278B6"/>
    <w:rsid w:val="00F315A6"/>
    <w:rsid w:val="00F358CC"/>
    <w:rsid w:val="00F35D67"/>
    <w:rsid w:val="00F47448"/>
    <w:rsid w:val="00F526F5"/>
    <w:rsid w:val="00F57501"/>
    <w:rsid w:val="00F674C8"/>
    <w:rsid w:val="00F70B09"/>
    <w:rsid w:val="00F82714"/>
    <w:rsid w:val="00F82BA2"/>
    <w:rsid w:val="00F86FB4"/>
    <w:rsid w:val="00F87082"/>
    <w:rsid w:val="00F87877"/>
    <w:rsid w:val="00F9545A"/>
    <w:rsid w:val="00FA136C"/>
    <w:rsid w:val="00FA5F8A"/>
    <w:rsid w:val="00FA7F69"/>
    <w:rsid w:val="00FB1306"/>
    <w:rsid w:val="00FB2B8C"/>
    <w:rsid w:val="00FB3BC0"/>
    <w:rsid w:val="00FC34E8"/>
    <w:rsid w:val="00FC6722"/>
    <w:rsid w:val="00FD1A16"/>
    <w:rsid w:val="00FD55A2"/>
    <w:rsid w:val="00FD7325"/>
    <w:rsid w:val="00FE0793"/>
    <w:rsid w:val="00FE3560"/>
    <w:rsid w:val="00FE5112"/>
    <w:rsid w:val="00FF393A"/>
    <w:rsid w:val="00FF408B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BCFFD"/>
  <w15:chartTrackingRefBased/>
  <w15:docId w15:val="{5A074C5D-9317-4471-A4E4-D3956C96C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BA2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594"/>
    <w:pPr>
      <w:keepNext/>
      <w:keepLines/>
      <w:spacing w:before="240" w:after="120"/>
      <w:outlineLvl w:val="0"/>
    </w:pPr>
    <w:rPr>
      <w:rFonts w:ascii="Arial Bold" w:eastAsiaTheme="majorEastAsia" w:hAnsi="Arial Bold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584"/>
    <w:pPr>
      <w:keepNext/>
      <w:keepLines/>
      <w:spacing w:after="120"/>
      <w:outlineLvl w:val="1"/>
    </w:pPr>
    <w:rPr>
      <w:rFonts w:eastAsiaTheme="majorEastAsia" w:cstheme="majorBidi"/>
      <w:b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232"/>
    <w:pPr>
      <w:keepNext/>
      <w:keepLines/>
      <w:spacing w:before="4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91D99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D99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36594"/>
    <w:rPr>
      <w:rFonts w:ascii="Arial Bold" w:eastAsiaTheme="majorEastAsia" w:hAnsi="Arial Bold" w:cstheme="majorBidi"/>
      <w:b/>
      <w:color w:val="000000" w:themeColor="text1"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0761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61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7616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73584"/>
    <w:rPr>
      <w:rFonts w:ascii="Arial" w:eastAsiaTheme="majorEastAsia" w:hAnsi="Arial" w:cstheme="majorBidi"/>
      <w:b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04232"/>
    <w:rPr>
      <w:rFonts w:ascii="Arial" w:eastAsiaTheme="majorEastAsia" w:hAnsi="Arial" w:cstheme="majorBidi"/>
      <w:b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3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6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6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62D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6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62D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37B97"/>
    <w:pPr>
      <w:tabs>
        <w:tab w:val="left" w:pos="504"/>
      </w:tabs>
      <w:spacing w:after="240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6D5CCB"/>
    <w:rPr>
      <w:b/>
      <w:iCs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21F9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1F92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393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06A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6A0D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37CC2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37CC2"/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06A0D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A0D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6A0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41A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A7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041A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A7E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unhideWhenUsed/>
    <w:rsid w:val="00EC61F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EC61F9"/>
    <w:rPr>
      <w:rFonts w:ascii="Arial" w:hAnsi="Arial"/>
    </w:rPr>
  </w:style>
  <w:style w:type="character" w:styleId="Strong">
    <w:name w:val="Strong"/>
    <w:basedOn w:val="DefaultParagraphFont"/>
    <w:uiPriority w:val="22"/>
    <w:qFormat/>
    <w:rsid w:val="001A68D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E4F6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37BDB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939"/>
    <w:pPr>
      <w:numPr>
        <w:ilvl w:val="1"/>
      </w:numPr>
      <w:spacing w:after="160"/>
      <w:jc w:val="center"/>
    </w:pPr>
    <w:rPr>
      <w:rFonts w:eastAsiaTheme="minorEastAsia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7939"/>
    <w:rPr>
      <w:rFonts w:ascii="Arial" w:eastAsiaTheme="minorEastAsia" w:hAnsi="Arial"/>
      <w:spacing w:val="15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883A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8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7758F-E800-4B6E-B85A-02EB050CF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919</Words>
  <Characters>1094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A Glei</dc:creator>
  <cp:keywords/>
  <dc:description/>
  <cp:lastModifiedBy>Dana Glei</cp:lastModifiedBy>
  <cp:revision>13</cp:revision>
  <dcterms:created xsi:type="dcterms:W3CDTF">2022-11-30T14:40:00Z</dcterms:created>
  <dcterms:modified xsi:type="dcterms:W3CDTF">2022-11-3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gjDgE6T0"/&gt;&lt;style id="http://www.zotero.org/styles/jama" hasBibliography="1" bibliographyStyleHasBeenSet="1"/&gt;&lt;prefs&gt;&lt;pref name="fieldType" value="Field"/&gt;&lt;/prefs&gt;&lt;/data&gt;</vt:lpwstr>
  </property>
</Properties>
</file>